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43AED" w14:textId="77777777" w:rsidR="003738B0" w:rsidRPr="00301386" w:rsidRDefault="003738B0" w:rsidP="003738B0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4"/>
        </w:rPr>
      </w:pPr>
      <w:r w:rsidRPr="00301386">
        <w:rPr>
          <w:rFonts w:ascii="Times New Roman" w:hAnsi="Times New Roman" w:cs="Times New Roman"/>
          <w:b/>
          <w:bCs/>
          <w:sz w:val="28"/>
          <w:szCs w:val="24"/>
        </w:rPr>
        <w:t>Supplementary Tables</w:t>
      </w:r>
    </w:p>
    <w:tbl>
      <w:tblPr>
        <w:tblpPr w:leftFromText="180" w:rightFromText="180" w:vertAnchor="text" w:horzAnchor="margin" w:tblpXSpec="center" w:tblpY="706"/>
        <w:tblW w:w="11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1"/>
        <w:gridCol w:w="2249"/>
        <w:gridCol w:w="1996"/>
        <w:gridCol w:w="840"/>
        <w:gridCol w:w="1729"/>
        <w:gridCol w:w="1609"/>
        <w:gridCol w:w="840"/>
      </w:tblGrid>
      <w:tr w:rsidR="00F06CBF" w:rsidRPr="00D8082F" w14:paraId="6A079A36" w14:textId="77777777" w:rsidTr="00BE4A7D">
        <w:trPr>
          <w:trHeight w:val="300"/>
        </w:trPr>
        <w:tc>
          <w:tcPr>
            <w:tcW w:w="1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61BF3" w14:textId="77777777" w:rsidR="00F06CBF" w:rsidRPr="00D8082F" w:rsidRDefault="00F06CBF" w:rsidP="00F06C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AF346" w14:textId="77777777" w:rsidR="00F06CBF" w:rsidRPr="006369B7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ymptomatic (n=13)</w:t>
            </w:r>
          </w:p>
        </w:tc>
        <w:tc>
          <w:tcPr>
            <w:tcW w:w="1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38E88" w14:textId="77777777" w:rsidR="00F06CBF" w:rsidRPr="006369B7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ymptomatic (n=3)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E9E6" w14:textId="77777777" w:rsidR="00F06CBF" w:rsidRPr="006369B7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CE503" w14:textId="0109BBC6" w:rsidR="00F06CBF" w:rsidRPr="006369B7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-Risk</w:t>
            </w:r>
          </w:p>
          <w:p w14:paraId="487A705E" w14:textId="77777777" w:rsidR="00F06CBF" w:rsidRPr="006369B7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SES (n=12)</w:t>
            </w:r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59C8B" w14:textId="77777777" w:rsidR="00F06CBF" w:rsidRPr="006369B7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-Risk</w:t>
            </w:r>
          </w:p>
          <w:p w14:paraId="4FC34488" w14:textId="77777777" w:rsidR="00F06CBF" w:rsidRPr="006369B7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SES (n=4)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8EC8D" w14:textId="77777777" w:rsidR="00F06CBF" w:rsidRPr="006369B7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06CBF" w:rsidRPr="00D8082F" w14:paraId="1034CD53" w14:textId="77777777" w:rsidTr="00BE4A7D">
        <w:trPr>
          <w:trHeight w:val="300"/>
        </w:trPr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40446" w14:textId="77777777" w:rsidR="00F06CBF" w:rsidRPr="00D8082F" w:rsidRDefault="00F06CBF" w:rsidP="00F06C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4D888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69.08±6.65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3B0DA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56.67±11.2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44DB3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58FD6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65.5±9.78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BED58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70.5±5.2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D1253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F06CBF" w:rsidRPr="00D8082F" w14:paraId="2F24833C" w14:textId="77777777" w:rsidTr="00BE4A7D">
        <w:trPr>
          <w:trHeight w:val="30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5B474" w14:textId="77777777" w:rsidR="00F06CBF" w:rsidRPr="00D8082F" w:rsidRDefault="00F06CBF" w:rsidP="00F06C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8B509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9 (69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5ED83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2 (67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5B33A" w14:textId="021BCC3A" w:rsidR="00F06CBF" w:rsidRPr="00D8082F" w:rsidRDefault="00D3659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97C7C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8 (6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94E4D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3 (75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DD517" w14:textId="367582C5" w:rsidR="00F06CBF" w:rsidRPr="00D8082F" w:rsidRDefault="00F34F43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06CBF" w:rsidRPr="00D8082F" w14:paraId="7F6C11F4" w14:textId="77777777" w:rsidTr="00BE4A7D">
        <w:trPr>
          <w:trHeight w:val="30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B7143" w14:textId="77777777" w:rsidR="00F06CBF" w:rsidRPr="00D8082F" w:rsidRDefault="00F06CBF" w:rsidP="00F06C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4D05C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7 (54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A3C07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2 (67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DB3E1" w14:textId="0BD3107F" w:rsidR="00F06CBF" w:rsidRPr="00D8082F" w:rsidRDefault="00D3659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AA8AF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6 (50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63BA2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3 (75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A8BA4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F06CBF" w:rsidRPr="00D8082F" w14:paraId="37E0777E" w14:textId="77777777" w:rsidTr="00BE4A7D">
        <w:trPr>
          <w:trHeight w:val="30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9B5C0" w14:textId="77777777" w:rsidR="00F06CBF" w:rsidRPr="00D8082F" w:rsidRDefault="00F06CBF" w:rsidP="00F06C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E672E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11 (85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94738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1 (33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E24AE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21249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9 (7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443A6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3 (75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41BEF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06CBF" w:rsidRPr="00D8082F" w14:paraId="1872B034" w14:textId="77777777" w:rsidTr="00BE4A7D">
        <w:trPr>
          <w:trHeight w:val="30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4E42E" w14:textId="241E6512" w:rsidR="00F06CBF" w:rsidRPr="00D8082F" w:rsidRDefault="00356D28" w:rsidP="00F06C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FF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Familial h</w:t>
            </w:r>
            <w:r w:rsidR="00F06CBF" w:rsidRPr="002E7FF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istory of </w:t>
            </w:r>
            <w:r w:rsidRPr="002E7FF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neurysm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29686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2 (15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5560B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1 (33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2A2C9" w14:textId="6826FFBF" w:rsidR="00F06CBF" w:rsidRPr="00D8082F" w:rsidRDefault="00D3659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BDB1A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3 (2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1455E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F0795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F06CBF" w:rsidRPr="00D8082F" w14:paraId="40E79854" w14:textId="77777777" w:rsidTr="00BE4A7D">
        <w:trPr>
          <w:trHeight w:val="30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E82E7" w14:textId="77777777" w:rsidR="00F06CBF" w:rsidRPr="00D8082F" w:rsidRDefault="00F06CBF" w:rsidP="00F06C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Size (mm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07A63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3.89±1.9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3F0BA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2.9±1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6C200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D36D7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3.09±0.9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DC2D3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5.54±2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80800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F06CBF" w:rsidRPr="00D8082F" w14:paraId="7F0EC8A3" w14:textId="77777777" w:rsidTr="00BE4A7D">
        <w:trPr>
          <w:trHeight w:val="30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BAE6D" w14:textId="77777777" w:rsidR="00F06CBF" w:rsidRPr="00D8082F" w:rsidRDefault="00F06CBF" w:rsidP="00F06C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Size Ratio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F5242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1.33±0.7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36C77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1.12±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4FDCD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982E1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1.08±0.3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ED0AB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1.94±1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835A5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F06CBF" w:rsidRPr="00D8082F" w14:paraId="6FAD053B" w14:textId="77777777" w:rsidTr="00BE4A7D">
        <w:trPr>
          <w:trHeight w:val="30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42347" w14:textId="77777777" w:rsidR="00F06CBF" w:rsidRPr="00D8082F" w:rsidRDefault="00F06CBF" w:rsidP="00F06C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Aspect Ratio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A439E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1.01±0.4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0E2BC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.81±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71425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CC514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.84±0.2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170DA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1.37±0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313D7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  <w:tr w:rsidR="00F06CBF" w:rsidRPr="00D8082F" w14:paraId="1184BB77" w14:textId="77777777" w:rsidTr="00BE4A7D">
        <w:trPr>
          <w:trHeight w:val="30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E9860" w14:textId="77777777" w:rsidR="00F06CBF" w:rsidRPr="00D8082F" w:rsidRDefault="00F06CBF" w:rsidP="00F06C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IC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882F3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3 (23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48994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EE2C8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F01B3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3 (2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11136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E0EA6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F06CBF" w:rsidRPr="00D8082F" w14:paraId="15E9035E" w14:textId="77777777" w:rsidTr="00BE4A7D">
        <w:trPr>
          <w:trHeight w:val="30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890CF" w14:textId="77777777" w:rsidR="00F06CBF" w:rsidRPr="00D8082F" w:rsidRDefault="00F06CBF" w:rsidP="00F06C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8211A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3 (23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ABC5C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1 (33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8EE10" w14:textId="534CEC4A" w:rsidR="00F06CBF" w:rsidRPr="00D8082F" w:rsidRDefault="00D3659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1B114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2 (1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3413B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2 (5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A3CBD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F06CBF" w:rsidRPr="00D8082F" w14:paraId="7859359B" w14:textId="77777777" w:rsidTr="00BE4A7D">
        <w:trPr>
          <w:trHeight w:val="30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2E56C" w14:textId="77777777" w:rsidR="00F06CBF" w:rsidRPr="00D8082F" w:rsidRDefault="00F06CBF" w:rsidP="00F06C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AComm</w:t>
            </w:r>
            <w:proofErr w:type="spellEnd"/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/Posterio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82385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7 (54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78380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2 (67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CABB4" w14:textId="5B454638" w:rsidR="00F06CBF" w:rsidRPr="00D8082F" w:rsidRDefault="00F34F43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3E8F1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7 (5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C2324" w14:textId="77777777" w:rsidR="00F06CBF" w:rsidRPr="00D8082F" w:rsidRDefault="00F06CB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82F">
              <w:rPr>
                <w:rFonts w:ascii="Times New Roman" w:eastAsia="Times New Roman" w:hAnsi="Times New Roman" w:cs="Times New Roman"/>
                <w:sz w:val="24"/>
                <w:szCs w:val="24"/>
              </w:rPr>
              <w:t>2 (5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D01C1" w14:textId="591B39BF" w:rsidR="00F06CBF" w:rsidRPr="00D8082F" w:rsidRDefault="00F34F43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1E637C" w:rsidRPr="00D8082F" w14:paraId="2AE5719F" w14:textId="77777777" w:rsidTr="00BE4A7D">
        <w:trPr>
          <w:trHeight w:val="300"/>
        </w:trPr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DB5295" w14:textId="5F203407" w:rsidR="001E637C" w:rsidRPr="00D8082F" w:rsidRDefault="001E637C" w:rsidP="00F06C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WE</w:t>
            </w:r>
          </w:p>
        </w:tc>
        <w:tc>
          <w:tcPr>
            <w:tcW w:w="22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BD235" w14:textId="12573007" w:rsidR="001E637C" w:rsidRPr="00D8082F" w:rsidRDefault="001E637C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5%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BBF7F2" w14:textId="13DD8A01" w:rsidR="001E637C" w:rsidRPr="00D8082F" w:rsidRDefault="001E637C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23DDB3" w14:textId="47D9B38B" w:rsidR="001E637C" w:rsidRPr="00D8082F" w:rsidRDefault="00F34F43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CED40" w14:textId="3363E365" w:rsidR="001E637C" w:rsidRPr="00D8082F" w:rsidRDefault="00CE0FE6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</w:t>
            </w:r>
            <w:r w:rsidR="00D53EE2">
              <w:rPr>
                <w:rFonts w:ascii="Times New Roman" w:eastAsia="Times New Roman" w:hAnsi="Times New Roman" w:cs="Times New Roman"/>
                <w:sz w:val="24"/>
                <w:szCs w:val="24"/>
              </w:rPr>
              <w:t>8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68632" w14:textId="3AA3C8FD" w:rsidR="001E637C" w:rsidRPr="00D8082F" w:rsidRDefault="00CE0FE6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</w:t>
            </w:r>
            <w:r w:rsidR="00D53EE2">
              <w:rPr>
                <w:rFonts w:ascii="Times New Roman" w:eastAsia="Times New Roman" w:hAnsi="Times New Roman" w:cs="Times New Roman"/>
                <w:sz w:val="24"/>
                <w:szCs w:val="24"/>
              </w:rPr>
              <w:t>25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F6ECC0" w14:textId="0646EDBB" w:rsidR="001E637C" w:rsidRPr="00D8082F" w:rsidRDefault="00D3659F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6F5650C4" w14:textId="77777777" w:rsidR="00154B87" w:rsidRDefault="00D8082F" w:rsidP="00F06C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733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3738B0" w:rsidRPr="0017733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738B0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3738B0" w:rsidRPr="0017733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Demographics of patients with symptomatic and asymptomatic IAs as well as low-risk and high-risk IAs based on PHASES</w:t>
      </w:r>
      <w:r w:rsidR="00F06CB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589F076" w14:textId="77777777" w:rsidR="00154B87" w:rsidRDefault="00154B87" w:rsidP="00F06C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158A25" w14:textId="58BAF262" w:rsidR="00154B87" w:rsidRDefault="00154B87" w:rsidP="00F06C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CA: Internal </w:t>
      </w:r>
      <w:r w:rsidR="005F3BAE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otid </w:t>
      </w:r>
      <w:r w:rsidR="005F3BAE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tery</w:t>
      </w:r>
      <w:r w:rsidR="005F3BAE">
        <w:rPr>
          <w:rFonts w:ascii="Times New Roman" w:eastAsia="Times New Roman" w:hAnsi="Times New Roman" w:cs="Times New Roman"/>
          <w:sz w:val="24"/>
          <w:szCs w:val="24"/>
        </w:rPr>
        <w:t xml:space="preserve">; MCA: Middle cerebral artery; </w:t>
      </w:r>
      <w:proofErr w:type="spellStart"/>
      <w:r w:rsidR="005F3BAE">
        <w:rPr>
          <w:rFonts w:ascii="Times New Roman" w:eastAsia="Times New Roman" w:hAnsi="Times New Roman" w:cs="Times New Roman"/>
          <w:sz w:val="24"/>
          <w:szCs w:val="24"/>
        </w:rPr>
        <w:t>AComm</w:t>
      </w:r>
      <w:proofErr w:type="spellEnd"/>
      <w:r w:rsidR="005F3BAE">
        <w:rPr>
          <w:rFonts w:ascii="Times New Roman" w:eastAsia="Times New Roman" w:hAnsi="Times New Roman" w:cs="Times New Roman"/>
          <w:sz w:val="24"/>
          <w:szCs w:val="24"/>
        </w:rPr>
        <w:t>: Anterior communicating artery</w:t>
      </w:r>
      <w:r w:rsidR="001E637C">
        <w:rPr>
          <w:rFonts w:ascii="Times New Roman" w:eastAsia="Times New Roman" w:hAnsi="Times New Roman" w:cs="Times New Roman"/>
          <w:sz w:val="24"/>
          <w:szCs w:val="24"/>
        </w:rPr>
        <w:t>; AWE: Aneurysm wall enhancement</w:t>
      </w:r>
    </w:p>
    <w:p w14:paraId="024DD38B" w14:textId="67DAA5BF" w:rsidR="003738B0" w:rsidRPr="00F06CBF" w:rsidRDefault="003738B0" w:rsidP="00F06C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EB9296C" w14:textId="36942FF4" w:rsidR="003738B0" w:rsidRDefault="003738B0" w:rsidP="00F06C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733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8082F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17733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344D90" w:rsidRPr="00344D90">
        <w:rPr>
          <w:rFonts w:ascii="Times New Roman" w:eastAsia="Times New Roman" w:hAnsi="Times New Roman" w:cs="Times New Roman"/>
          <w:sz w:val="24"/>
          <w:szCs w:val="24"/>
        </w:rPr>
        <w:t>Significantly</w:t>
      </w:r>
      <w:r w:rsidR="00344D9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41239C" w:rsidRPr="0041239C">
        <w:rPr>
          <w:rFonts w:ascii="Times New Roman" w:eastAsia="Times New Roman" w:hAnsi="Times New Roman" w:cs="Times New Roman"/>
          <w:sz w:val="24"/>
          <w:szCs w:val="24"/>
        </w:rPr>
        <w:t>differen</w:t>
      </w:r>
      <w:r w:rsidR="00344D90">
        <w:rPr>
          <w:rFonts w:ascii="Times New Roman" w:eastAsia="Times New Roman" w:hAnsi="Times New Roman" w:cs="Times New Roman"/>
          <w:sz w:val="24"/>
          <w:szCs w:val="24"/>
        </w:rPr>
        <w:t>t radiomics features</w:t>
      </w:r>
      <w:r w:rsidR="0041239C" w:rsidRPr="0041239C">
        <w:rPr>
          <w:rFonts w:ascii="Times New Roman" w:eastAsia="Times New Roman" w:hAnsi="Times New Roman" w:cs="Times New Roman"/>
          <w:sz w:val="24"/>
          <w:szCs w:val="24"/>
        </w:rPr>
        <w:t xml:space="preserve"> between</w:t>
      </w:r>
      <w:r w:rsidR="0041239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41239C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77334">
        <w:rPr>
          <w:rFonts w:ascii="Times New Roman" w:eastAsia="Times New Roman" w:hAnsi="Times New Roman" w:cs="Times New Roman"/>
          <w:sz w:val="24"/>
          <w:szCs w:val="24"/>
        </w:rPr>
        <w:t xml:space="preserve">ymptomatic </w:t>
      </w:r>
      <w:r w:rsidR="0041239C">
        <w:rPr>
          <w:rFonts w:ascii="Times New Roman" w:eastAsia="Times New Roman" w:hAnsi="Times New Roman" w:cs="Times New Roman"/>
          <w:sz w:val="24"/>
          <w:szCs w:val="24"/>
        </w:rPr>
        <w:t>and asymptomatic IAs</w:t>
      </w:r>
      <w:r w:rsidR="00F06CBF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10930" w:type="dxa"/>
        <w:tblInd w:w="-635" w:type="dxa"/>
        <w:tblLook w:val="04A0" w:firstRow="1" w:lastRow="0" w:firstColumn="1" w:lastColumn="0" w:noHBand="0" w:noVBand="1"/>
      </w:tblPr>
      <w:tblGrid>
        <w:gridCol w:w="3060"/>
        <w:gridCol w:w="2070"/>
        <w:gridCol w:w="1803"/>
        <w:gridCol w:w="1257"/>
        <w:gridCol w:w="1170"/>
        <w:gridCol w:w="1570"/>
      </w:tblGrid>
      <w:tr w:rsidR="005C5238" w:rsidRPr="00103165" w14:paraId="6F9386CB" w14:textId="01C23080" w:rsidTr="00BE4A7D">
        <w:trPr>
          <w:trHeight w:val="261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C3EA" w14:textId="77777777" w:rsidR="005C5238" w:rsidRPr="006369B7" w:rsidRDefault="005C5238" w:rsidP="00103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EFA1" w14:textId="77777777" w:rsidR="005C5238" w:rsidRPr="006369B7" w:rsidRDefault="005C5238" w:rsidP="00103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ymptomatic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C4A2" w14:textId="77777777" w:rsidR="005C5238" w:rsidRPr="006369B7" w:rsidRDefault="005C5238" w:rsidP="00103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ptomatic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7030" w14:textId="77777777" w:rsidR="005C5238" w:rsidRPr="006369B7" w:rsidRDefault="005C5238" w:rsidP="00103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CC82" w14:textId="77777777" w:rsidR="005C5238" w:rsidRPr="006369B7" w:rsidRDefault="005C5238" w:rsidP="00103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q-value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11CB465D" w14:textId="71CD1C13" w:rsidR="005C5238" w:rsidRPr="006369B7" w:rsidRDefault="005C5238" w:rsidP="00103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Hedge’s G</w:t>
            </w:r>
          </w:p>
        </w:tc>
      </w:tr>
      <w:tr w:rsidR="005A13F2" w:rsidRPr="00103165" w14:paraId="14706F92" w14:textId="3E57298A" w:rsidTr="00BE4A7D">
        <w:trPr>
          <w:trHeight w:val="30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0559" w14:textId="5572DC89" w:rsidR="005A13F2" w:rsidRPr="00103165" w:rsidRDefault="005A13F2" w:rsidP="005A1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 Dependence Emphasi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D483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±0.039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93BB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±0.015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6D96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E8B0" w14:textId="6EA24931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14:paraId="30E1761D" w14:textId="16B53072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1.657</w:t>
            </w:r>
          </w:p>
        </w:tc>
      </w:tr>
      <w:tr w:rsidR="005A13F2" w:rsidRPr="00103165" w14:paraId="2E38690A" w14:textId="547D0E5A" w:rsidTr="00BE4A7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8750064" w14:textId="32835195" w:rsidR="005A13F2" w:rsidRPr="00103165" w:rsidRDefault="005A13F2" w:rsidP="005A1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SZM Zone Percentag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9CD9AF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±0.045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B581B37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±0.02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E18E493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059BD7" w14:textId="4C2F144C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70" w:type="dxa"/>
            <w:vAlign w:val="bottom"/>
          </w:tcPr>
          <w:p w14:paraId="5C9C680A" w14:textId="0C167A8C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1.448</w:t>
            </w:r>
          </w:p>
        </w:tc>
      </w:tr>
      <w:tr w:rsidR="005A13F2" w:rsidRPr="00103165" w14:paraId="68FA7377" w14:textId="77501D33" w:rsidTr="00BE4A7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52267B2" w14:textId="77777777" w:rsidR="005A13F2" w:rsidRPr="00103165" w:rsidRDefault="005A13F2" w:rsidP="005A1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F0E0F1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2.337±143.438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AF2701D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86±77.88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1C3FE53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007E4E" w14:textId="109723CA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70" w:type="dxa"/>
            <w:vAlign w:val="bottom"/>
          </w:tcPr>
          <w:p w14:paraId="577D1800" w14:textId="151265F7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1.579</w:t>
            </w:r>
          </w:p>
        </w:tc>
      </w:tr>
      <w:tr w:rsidR="005A13F2" w:rsidRPr="00103165" w14:paraId="5B5D1B9B" w14:textId="750E962F" w:rsidTr="00BE4A7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B2C8341" w14:textId="37309490" w:rsidR="005A13F2" w:rsidRPr="00103165" w:rsidRDefault="005A13F2" w:rsidP="005A1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GLDM Small Dependence Emphasi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B44B74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±0.087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0BF57EB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±0.026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79C7D62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82D61E" w14:textId="59675E61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70" w:type="dxa"/>
            <w:vAlign w:val="bottom"/>
          </w:tcPr>
          <w:p w14:paraId="4BA46F47" w14:textId="2C8AF02D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1.289</w:t>
            </w:r>
          </w:p>
        </w:tc>
      </w:tr>
      <w:tr w:rsidR="005A13F2" w:rsidRPr="00103165" w14:paraId="552004A2" w14:textId="7E4DC756" w:rsidTr="00BE4A7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DF8F9EE" w14:textId="1A04FA10" w:rsidR="005A13F2" w:rsidRPr="00103165" w:rsidRDefault="005A13F2" w:rsidP="005A1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 GLSZM Size Zone </w:t>
            </w:r>
            <w:proofErr w:type="spellStart"/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rmalize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98D329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±0.073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8E9B279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±0.03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870990F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ACAAC5" w14:textId="73E0C3F0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70" w:type="dxa"/>
            <w:vAlign w:val="bottom"/>
          </w:tcPr>
          <w:p w14:paraId="08E53890" w14:textId="26C67DAF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1.254</w:t>
            </w:r>
          </w:p>
        </w:tc>
      </w:tr>
      <w:tr w:rsidR="005A13F2" w:rsidRPr="00103165" w14:paraId="33029017" w14:textId="5CB7ABC6" w:rsidTr="00BE4A7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85E961D" w14:textId="54FA4D23" w:rsidR="005A13F2" w:rsidRPr="00103165" w:rsidRDefault="005A13F2" w:rsidP="005A1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GLSZ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Emphasi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FB1B983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±0.061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026D4C6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±0.02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CBD5EE9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EEE636" w14:textId="0108C54D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70" w:type="dxa"/>
            <w:vAlign w:val="bottom"/>
          </w:tcPr>
          <w:p w14:paraId="0D45C55E" w14:textId="4F428F7A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1.201</w:t>
            </w:r>
          </w:p>
        </w:tc>
      </w:tr>
      <w:tr w:rsidR="005A13F2" w:rsidRPr="00103165" w14:paraId="5E682CF6" w14:textId="48B152FB" w:rsidTr="00BE4A7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45EA078" w14:textId="43AA0C40" w:rsidR="005A13F2" w:rsidRPr="00103165" w:rsidRDefault="005A13F2" w:rsidP="005A1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GLSZM Zone Percentag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3ED477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±0.094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E69ADE7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9±0.02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7413423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79E58E" w14:textId="25DBC534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70" w:type="dxa"/>
            <w:vAlign w:val="bottom"/>
          </w:tcPr>
          <w:p w14:paraId="55C94AFD" w14:textId="75782A31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1.253</w:t>
            </w:r>
          </w:p>
        </w:tc>
      </w:tr>
      <w:tr w:rsidR="005A13F2" w:rsidRPr="00103165" w14:paraId="711557CF" w14:textId="264EA3A7" w:rsidTr="00BE4A7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D91B1EE" w14:textId="77777777" w:rsidR="005A13F2" w:rsidRPr="00103165" w:rsidRDefault="005A13F2" w:rsidP="005A1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First Order 90Percentil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63EC20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±0.554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9665A58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3±0.07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6A4D02F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D3A2B2" w14:textId="3C91847E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70" w:type="dxa"/>
            <w:vAlign w:val="bottom"/>
          </w:tcPr>
          <w:p w14:paraId="31E90C0B" w14:textId="249D8626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0.82</w:t>
            </w:r>
          </w:p>
        </w:tc>
      </w:tr>
      <w:tr w:rsidR="005A13F2" w:rsidRPr="00103165" w14:paraId="28BEB572" w14:textId="547FDBAF" w:rsidTr="00BE4A7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AD69589" w14:textId="77777777" w:rsidR="005A13F2" w:rsidRPr="00103165" w:rsidRDefault="005A13F2" w:rsidP="005A1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First Order Maximum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3393FD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5±0.743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6C14E57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6±0.18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0E73C24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FB176E" w14:textId="337FCA63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70" w:type="dxa"/>
            <w:vAlign w:val="bottom"/>
          </w:tcPr>
          <w:p w14:paraId="481BB2AC" w14:textId="0BDD1255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0.987</w:t>
            </w:r>
          </w:p>
        </w:tc>
      </w:tr>
      <w:tr w:rsidR="005A13F2" w:rsidRPr="00103165" w14:paraId="1BA065D8" w14:textId="69A2521D" w:rsidTr="00BE4A7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743B221" w14:textId="77777777" w:rsidR="005A13F2" w:rsidRPr="00103165" w:rsidRDefault="005A13F2" w:rsidP="005A1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First Order Rang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155C0D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±0.634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D79442D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8±0.18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03949F0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D662FD" w14:textId="307613FB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70" w:type="dxa"/>
            <w:vAlign w:val="bottom"/>
          </w:tcPr>
          <w:p w14:paraId="13351661" w14:textId="5C67A4C7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1.253</w:t>
            </w:r>
          </w:p>
        </w:tc>
      </w:tr>
      <w:tr w:rsidR="005A13F2" w:rsidRPr="00103165" w14:paraId="4F7590E1" w14:textId="76A833AB" w:rsidTr="00BE4A7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36FD274" w14:textId="65292ADD" w:rsidR="005A13F2" w:rsidRPr="00103165" w:rsidRDefault="005A13F2" w:rsidP="005A1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ff GLDM Dependence </w:t>
            </w:r>
            <w:proofErr w:type="spellStart"/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rmalize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E994D1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±0.027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2FEE653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±0.02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7D6D42C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96638B" w14:textId="3E6874AF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70" w:type="dxa"/>
            <w:vAlign w:val="bottom"/>
          </w:tcPr>
          <w:p w14:paraId="2DD31C4F" w14:textId="704BBDB8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1.541</w:t>
            </w:r>
          </w:p>
        </w:tc>
      </w:tr>
      <w:tr w:rsidR="005A13F2" w:rsidRPr="00103165" w14:paraId="3133237A" w14:textId="16F1DFD7" w:rsidTr="00BE4A7D">
        <w:trPr>
          <w:trHeight w:val="300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E938" w14:textId="77B18F39" w:rsidR="005A13F2" w:rsidRPr="00103165" w:rsidRDefault="005A13F2" w:rsidP="005A1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ff GLSZM Size Zone </w:t>
            </w:r>
            <w:proofErr w:type="spellStart"/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EF40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343±27.489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1EED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13±15.154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382D" w14:textId="77777777" w:rsidR="005A13F2" w:rsidRPr="00103165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D42A" w14:textId="14AA6C0C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14:paraId="5824E61D" w14:textId="37376282" w:rsidR="005A13F2" w:rsidRPr="005A13F2" w:rsidRDefault="005A13F2" w:rsidP="005A1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A13F2">
              <w:rPr>
                <w:rFonts w:ascii="Times New Roman" w:hAnsi="Times New Roman" w:cs="Times New Roman"/>
              </w:rPr>
              <w:t>1.118</w:t>
            </w:r>
          </w:p>
        </w:tc>
      </w:tr>
    </w:tbl>
    <w:p w14:paraId="37D8D409" w14:textId="77777777" w:rsidR="00103165" w:rsidRPr="00177334" w:rsidRDefault="00103165" w:rsidP="00F06C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D4BC5C" w14:textId="347D7EA8" w:rsidR="003738B0" w:rsidRPr="00177334" w:rsidRDefault="00494CCF" w:rsidP="00F06C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t: Radiomics based on Post-contrast MRI; Diff: Radiomics based on difference between Pre- and Post-contrast MRI</w:t>
      </w:r>
      <w:r w:rsidR="00F06CBF">
        <w:rPr>
          <w:rFonts w:ascii="Times New Roman" w:hAnsi="Times New Roman" w:cs="Times New Roman"/>
          <w:sz w:val="24"/>
          <w:szCs w:val="24"/>
        </w:rPr>
        <w:t>.</w:t>
      </w:r>
    </w:p>
    <w:p w14:paraId="224AFEC6" w14:textId="62946A1B" w:rsidR="003738B0" w:rsidRDefault="003738B0" w:rsidP="003738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215B136" w14:textId="77777777" w:rsidR="00494CCF" w:rsidRDefault="00494CCF" w:rsidP="003738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EB1542B" w14:textId="77777777" w:rsidR="00494CCF" w:rsidRDefault="00494CCF" w:rsidP="003738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D3162AC" w14:textId="77777777" w:rsidR="00494CCF" w:rsidRDefault="00494CCF" w:rsidP="003738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D28214D" w14:textId="77777777" w:rsidR="00F06CBF" w:rsidRDefault="00F06CB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21C45E5C" w14:textId="5761E8AC" w:rsidR="0094320E" w:rsidRDefault="0094320E" w:rsidP="00F06CB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37EF1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ble </w:t>
      </w:r>
      <w:r w:rsidR="00837EF1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F06CB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801B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344D90" w:rsidRPr="00344D90">
        <w:rPr>
          <w:rFonts w:ascii="Times New Roman" w:eastAsia="Times New Roman" w:hAnsi="Times New Roman" w:cs="Times New Roman"/>
          <w:sz w:val="24"/>
          <w:szCs w:val="24"/>
        </w:rPr>
        <w:t>Significantly</w:t>
      </w:r>
      <w:r w:rsidR="00344D9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344D90" w:rsidRPr="0041239C">
        <w:rPr>
          <w:rFonts w:ascii="Times New Roman" w:eastAsia="Times New Roman" w:hAnsi="Times New Roman" w:cs="Times New Roman"/>
          <w:sz w:val="24"/>
          <w:szCs w:val="24"/>
        </w:rPr>
        <w:t>differen</w:t>
      </w:r>
      <w:r w:rsidR="00344D90">
        <w:rPr>
          <w:rFonts w:ascii="Times New Roman" w:eastAsia="Times New Roman" w:hAnsi="Times New Roman" w:cs="Times New Roman"/>
          <w:sz w:val="24"/>
          <w:szCs w:val="24"/>
        </w:rPr>
        <w:t>t radiomics features</w:t>
      </w:r>
      <w:r w:rsidR="002131F0" w:rsidRPr="0041239C">
        <w:rPr>
          <w:rFonts w:ascii="Times New Roman" w:eastAsia="Times New Roman" w:hAnsi="Times New Roman" w:cs="Times New Roman"/>
          <w:sz w:val="24"/>
          <w:szCs w:val="24"/>
        </w:rPr>
        <w:t xml:space="preserve"> between</w:t>
      </w:r>
      <w:r w:rsidR="002131F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2131F0">
        <w:rPr>
          <w:rFonts w:ascii="Times New Roman" w:eastAsia="Times New Roman" w:hAnsi="Times New Roman" w:cs="Times New Roman"/>
          <w:sz w:val="24"/>
          <w:szCs w:val="24"/>
        </w:rPr>
        <w:t>high-risk and low-risk IAs based on PHASES</w:t>
      </w:r>
      <w:r w:rsidR="00F06CBF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11300" w:type="dxa"/>
        <w:tblInd w:w="-725" w:type="dxa"/>
        <w:tblLook w:val="04A0" w:firstRow="1" w:lastRow="0" w:firstColumn="1" w:lastColumn="0" w:noHBand="0" w:noVBand="1"/>
      </w:tblPr>
      <w:tblGrid>
        <w:gridCol w:w="2430"/>
        <w:gridCol w:w="2388"/>
        <w:gridCol w:w="2588"/>
        <w:gridCol w:w="1104"/>
        <w:gridCol w:w="1243"/>
        <w:gridCol w:w="1547"/>
      </w:tblGrid>
      <w:tr w:rsidR="00CF5EFA" w:rsidRPr="00154B87" w14:paraId="20E76767" w14:textId="3E3A3803" w:rsidTr="00BE4A7D">
        <w:trPr>
          <w:trHeight w:val="261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D7C4" w14:textId="77777777" w:rsidR="00CF5EFA" w:rsidRPr="006369B7" w:rsidRDefault="00CF5EFA" w:rsidP="00154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36BF" w14:textId="77777777" w:rsidR="00CF5EFA" w:rsidRPr="006369B7" w:rsidRDefault="00CF5EFA" w:rsidP="00154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 PHASES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0E3D" w14:textId="77777777" w:rsidR="00CF5EFA" w:rsidRPr="006369B7" w:rsidRDefault="00CF5EFA" w:rsidP="00154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 PHASE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ED43" w14:textId="77777777" w:rsidR="00CF5EFA" w:rsidRPr="006369B7" w:rsidRDefault="00CF5EFA" w:rsidP="00154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F889" w14:textId="77777777" w:rsidR="00CF5EFA" w:rsidRPr="006369B7" w:rsidRDefault="00CF5EFA" w:rsidP="00154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q-value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5A83A381" w14:textId="39A16E4A" w:rsidR="00CF5EFA" w:rsidRPr="006369B7" w:rsidRDefault="00CF5EFA" w:rsidP="00154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Hedge’s G</w:t>
            </w:r>
          </w:p>
        </w:tc>
      </w:tr>
      <w:tr w:rsidR="00CF5EFA" w:rsidRPr="00154B87" w14:paraId="1E964306" w14:textId="07247298" w:rsidTr="00BE4A7D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A6C5" w14:textId="18F7718B" w:rsidR="00CF5EFA" w:rsidRPr="00154B87" w:rsidRDefault="00CF5EFA" w:rsidP="00CF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CM Clus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inence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B0EE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1.792±17200.743</w:t>
            </w:r>
          </w:p>
        </w:tc>
        <w:tc>
          <w:tcPr>
            <w:tcW w:w="25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5A60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364.549±10811.822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EC63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9829" w14:textId="77777777" w:rsidR="00CF5EFA" w:rsidRPr="002F6971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042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1C4CE5D2" w14:textId="7DFE6E62" w:rsidR="00CF5EFA" w:rsidRPr="002F6971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065</w:t>
            </w:r>
          </w:p>
        </w:tc>
      </w:tr>
      <w:tr w:rsidR="00CF5EFA" w:rsidRPr="00154B87" w14:paraId="4DEE39EF" w14:textId="4D197065" w:rsidTr="00BE4A7D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59606C3" w14:textId="67CB9A5D" w:rsidR="00CF5EFA" w:rsidRPr="00154B87" w:rsidRDefault="00CF5EFA" w:rsidP="00CF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CM Clus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dency</w:t>
            </w:r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14:paraId="678E288D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1±44.899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53B68E86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255±13.60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D869AB3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FE98DB5" w14:textId="77777777" w:rsidR="00CF5EFA" w:rsidRPr="002F6971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042</w:t>
            </w:r>
          </w:p>
        </w:tc>
        <w:tc>
          <w:tcPr>
            <w:tcW w:w="1547" w:type="dxa"/>
            <w:vAlign w:val="bottom"/>
          </w:tcPr>
          <w:p w14:paraId="63F9BAFD" w14:textId="663A2110" w:rsidR="00CF5EFA" w:rsidRPr="002F6971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55</w:t>
            </w:r>
          </w:p>
        </w:tc>
      </w:tr>
      <w:tr w:rsidR="00CF5EFA" w:rsidRPr="00154B87" w14:paraId="581B083A" w14:textId="7E87761D" w:rsidTr="00BE4A7D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7317637" w14:textId="77777777" w:rsidR="00CF5EFA" w:rsidRPr="00154B87" w:rsidRDefault="00CF5EFA" w:rsidP="00CF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CM Imc1</w:t>
            </w:r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14:paraId="4F910780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±0.035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09D9AC72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±0.02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EB936F3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7E088F" w14:textId="77777777" w:rsidR="00CF5EFA" w:rsidRPr="002F6971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042</w:t>
            </w:r>
          </w:p>
        </w:tc>
        <w:tc>
          <w:tcPr>
            <w:tcW w:w="1547" w:type="dxa"/>
            <w:vAlign w:val="bottom"/>
          </w:tcPr>
          <w:p w14:paraId="2DCB408E" w14:textId="5F13590C" w:rsidR="00CF5EFA" w:rsidRPr="002F6971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174</w:t>
            </w:r>
          </w:p>
        </w:tc>
      </w:tr>
      <w:tr w:rsidR="00CF5EFA" w:rsidRPr="00154B87" w14:paraId="4E74816B" w14:textId="6978518A" w:rsidTr="00BE4A7D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0176E57" w14:textId="08EDDCD2" w:rsidR="00CF5EFA" w:rsidRPr="00154B87" w:rsidRDefault="00CF5EFA" w:rsidP="00CF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14:paraId="3DF0CE35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±0.178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5A238F7C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9±0.06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14465C9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8018C69" w14:textId="77777777" w:rsidR="00CF5EFA" w:rsidRPr="002F6971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042</w:t>
            </w:r>
          </w:p>
        </w:tc>
        <w:tc>
          <w:tcPr>
            <w:tcW w:w="1547" w:type="dxa"/>
            <w:vAlign w:val="bottom"/>
          </w:tcPr>
          <w:p w14:paraId="47DCFFB0" w14:textId="758E3B8E" w:rsidR="00CF5EFA" w:rsidRPr="002F6971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977</w:t>
            </w:r>
          </w:p>
        </w:tc>
      </w:tr>
      <w:tr w:rsidR="00CF5EFA" w:rsidRPr="00154B87" w14:paraId="046D89AD" w14:textId="0449D3A4" w:rsidTr="00BE4A7D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695C793" w14:textId="4C3B3B10" w:rsidR="00CF5EFA" w:rsidRPr="00154B87" w:rsidRDefault="00CF5EFA" w:rsidP="00CF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RLM Gr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14:paraId="1B164D36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4±8.921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419CDF4B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7±5.16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A2F0F72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A706207" w14:textId="77777777" w:rsidR="00CF5EFA" w:rsidRPr="002F6971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042</w:t>
            </w:r>
          </w:p>
        </w:tc>
        <w:tc>
          <w:tcPr>
            <w:tcW w:w="1547" w:type="dxa"/>
            <w:vAlign w:val="bottom"/>
          </w:tcPr>
          <w:p w14:paraId="1F48DFBF" w14:textId="5CEEDCF6" w:rsidR="00CF5EFA" w:rsidRPr="002F6971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329</w:t>
            </w:r>
          </w:p>
        </w:tc>
      </w:tr>
      <w:tr w:rsidR="00CF5EFA" w:rsidRPr="00154B87" w14:paraId="7F17953E" w14:textId="49BC5975" w:rsidTr="00BE4A7D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713C" w14:textId="4D3C8CCA" w:rsidR="00CF5EFA" w:rsidRPr="00154B87" w:rsidRDefault="00CF5EFA" w:rsidP="00CF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SZM Gr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</w:p>
        </w:tc>
        <w:tc>
          <w:tcPr>
            <w:tcW w:w="2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FE43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9±1.557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26BB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8±1.1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BE54" w14:textId="77777777" w:rsidR="00CF5EFA" w:rsidRPr="00154B87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9A06" w14:textId="77777777" w:rsidR="00CF5EFA" w:rsidRPr="002F6971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042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59C0CAC0" w14:textId="529FAD19" w:rsidR="00CF5EFA" w:rsidRPr="002F6971" w:rsidRDefault="00CF5EFA" w:rsidP="00CF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556</w:t>
            </w:r>
          </w:p>
        </w:tc>
      </w:tr>
    </w:tbl>
    <w:p w14:paraId="755E3604" w14:textId="77777777" w:rsidR="00154B87" w:rsidRDefault="00154B87" w:rsidP="00F06C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4A67B5" w14:textId="778646FC" w:rsidR="00494CCF" w:rsidRDefault="00494CCF" w:rsidP="00F06C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: Radiomics based on difference between Pre- and Post-contrast MRI</w:t>
      </w:r>
      <w:r w:rsidR="00F06CBF">
        <w:rPr>
          <w:rFonts w:ascii="Times New Roman" w:hAnsi="Times New Roman" w:cs="Times New Roman"/>
          <w:sz w:val="24"/>
          <w:szCs w:val="24"/>
        </w:rPr>
        <w:t>.</w:t>
      </w:r>
    </w:p>
    <w:p w14:paraId="7C6A6D6E" w14:textId="77777777" w:rsidR="00F06CBF" w:rsidRDefault="00F06CB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6388D0F" w14:textId="5D3ABAD1" w:rsidR="00837EF1" w:rsidRPr="00177334" w:rsidRDefault="00837EF1" w:rsidP="00F06CB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17733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17733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fferentially expressed genes </w:t>
      </w:r>
      <w:r w:rsidRPr="0041239C">
        <w:rPr>
          <w:rFonts w:ascii="Times New Roman" w:eastAsia="Times New Roman" w:hAnsi="Times New Roman" w:cs="Times New Roman"/>
          <w:sz w:val="24"/>
          <w:szCs w:val="24"/>
        </w:rPr>
        <w:t>betwee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77334">
        <w:rPr>
          <w:rFonts w:ascii="Times New Roman" w:eastAsia="Times New Roman" w:hAnsi="Times New Roman" w:cs="Times New Roman"/>
          <w:sz w:val="24"/>
          <w:szCs w:val="24"/>
        </w:rPr>
        <w:t xml:space="preserve">ymptomatic </w:t>
      </w:r>
      <w:r>
        <w:rPr>
          <w:rFonts w:ascii="Times New Roman" w:eastAsia="Times New Roman" w:hAnsi="Times New Roman" w:cs="Times New Roman"/>
          <w:sz w:val="24"/>
          <w:szCs w:val="24"/>
        </w:rPr>
        <w:t>and symptomatic IAs</w:t>
      </w:r>
      <w:r w:rsidR="00F06CBF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7997" w:type="dxa"/>
        <w:tblLook w:val="04A0" w:firstRow="1" w:lastRow="0" w:firstColumn="1" w:lastColumn="0" w:noHBand="0" w:noVBand="1"/>
      </w:tblPr>
      <w:tblGrid>
        <w:gridCol w:w="1550"/>
        <w:gridCol w:w="1260"/>
        <w:gridCol w:w="1145"/>
        <w:gridCol w:w="2433"/>
        <w:gridCol w:w="1609"/>
      </w:tblGrid>
      <w:tr w:rsidR="00EE3891" w:rsidRPr="00801B7F" w14:paraId="003A89C2" w14:textId="4D30F322" w:rsidTr="00BE4A7D">
        <w:trPr>
          <w:trHeight w:val="261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5AE8" w14:textId="77777777" w:rsidR="00EE3891" w:rsidRPr="006369B7" w:rsidRDefault="00EE3891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AE5E" w14:textId="77777777" w:rsidR="00EE3891" w:rsidRPr="006369B7" w:rsidRDefault="00EE3891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77AB8D66" w14:textId="2E3E66B9" w:rsidR="00EE3891" w:rsidRPr="006369B7" w:rsidRDefault="00EE3891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q-value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028D" w14:textId="0BE1FCCA" w:rsidR="00EE3891" w:rsidRPr="006369B7" w:rsidRDefault="00EE3891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(</w:t>
            </w:r>
            <w:proofErr w:type="gramEnd"/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69EC4C85" w14:textId="59AF4B4D" w:rsidR="00EE3891" w:rsidRPr="006369B7" w:rsidRDefault="00EE3891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Hedge’s G</w:t>
            </w:r>
          </w:p>
        </w:tc>
      </w:tr>
      <w:tr w:rsidR="00EE3891" w:rsidRPr="00801B7F" w14:paraId="4A5E0476" w14:textId="29407D1C" w:rsidTr="00BE4A7D">
        <w:trPr>
          <w:trHeight w:val="300"/>
        </w:trPr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833C" w14:textId="3A279CA9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F5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34A7" w14:textId="6DF603D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bottom"/>
          </w:tcPr>
          <w:p w14:paraId="74157124" w14:textId="11FD7A7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07</w:t>
            </w:r>
          </w:p>
        </w:tc>
        <w:tc>
          <w:tcPr>
            <w:tcW w:w="2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AFE8" w14:textId="2297C14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24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2A0C5924" w14:textId="2DF29DE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705</w:t>
            </w:r>
          </w:p>
        </w:tc>
      </w:tr>
      <w:tr w:rsidR="00EE3891" w:rsidRPr="00801B7F" w14:paraId="23BAA838" w14:textId="36C475DF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3DE1104" w14:textId="13DE6049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E87A15" w14:textId="5DA805F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72F03285" w14:textId="11F985A9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0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6A06E78" w14:textId="2F808F3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8</w:t>
            </w:r>
          </w:p>
        </w:tc>
        <w:tc>
          <w:tcPr>
            <w:tcW w:w="1609" w:type="dxa"/>
          </w:tcPr>
          <w:p w14:paraId="29EAC3E7" w14:textId="4FA001E7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844</w:t>
            </w:r>
          </w:p>
        </w:tc>
      </w:tr>
      <w:tr w:rsidR="00EE3891" w:rsidRPr="00801B7F" w14:paraId="1AED4D7E" w14:textId="2E6A513B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AD42FC7" w14:textId="6A9D3A6B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CD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C2A5E4" w14:textId="52A6C00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399F0711" w14:textId="62222742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0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762F8BE" w14:textId="304BFDC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62</w:t>
            </w:r>
          </w:p>
        </w:tc>
        <w:tc>
          <w:tcPr>
            <w:tcW w:w="1609" w:type="dxa"/>
          </w:tcPr>
          <w:p w14:paraId="3FBB15E2" w14:textId="4875DF19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486</w:t>
            </w:r>
          </w:p>
        </w:tc>
      </w:tr>
      <w:tr w:rsidR="00EE3891" w:rsidRPr="00801B7F" w14:paraId="5CE0CB6E" w14:textId="07434397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CC2A4A8" w14:textId="7DA59560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J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FDAF79" w14:textId="14A3D16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15B1B092" w14:textId="6BA62EF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1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841BC48" w14:textId="4BBFBBE1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1</w:t>
            </w:r>
          </w:p>
        </w:tc>
        <w:tc>
          <w:tcPr>
            <w:tcW w:w="1609" w:type="dxa"/>
          </w:tcPr>
          <w:p w14:paraId="3A84AC15" w14:textId="6CFC964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457</w:t>
            </w:r>
          </w:p>
        </w:tc>
      </w:tr>
      <w:tr w:rsidR="00EE3891" w:rsidRPr="00801B7F" w14:paraId="44B65CC6" w14:textId="0ECA6C43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6E91A6C" w14:textId="71D8CC2A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47A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4D4AD0" w14:textId="73FD0CD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21C7DA5C" w14:textId="4DE2ED3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3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53BDDBC" w14:textId="46AD0DD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87</w:t>
            </w:r>
          </w:p>
        </w:tc>
        <w:tc>
          <w:tcPr>
            <w:tcW w:w="1609" w:type="dxa"/>
          </w:tcPr>
          <w:p w14:paraId="06A7F686" w14:textId="311EE81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083</w:t>
            </w:r>
          </w:p>
        </w:tc>
      </w:tr>
      <w:tr w:rsidR="00EE3891" w:rsidRPr="00801B7F" w14:paraId="05949AFE" w14:textId="74A91E49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311EBDA" w14:textId="3BBA6799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DEC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3B1C6F" w14:textId="2282311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19F8A065" w14:textId="77A3051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3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1BE88D9" w14:textId="40E05F17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65</w:t>
            </w:r>
          </w:p>
        </w:tc>
        <w:tc>
          <w:tcPr>
            <w:tcW w:w="1609" w:type="dxa"/>
          </w:tcPr>
          <w:p w14:paraId="16FBCBC9" w14:textId="09BB2F7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433</w:t>
            </w:r>
          </w:p>
        </w:tc>
      </w:tr>
      <w:tr w:rsidR="00EE3891" w:rsidRPr="00801B7F" w14:paraId="79CF128E" w14:textId="54C59BD6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10AB18F" w14:textId="51732FE6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G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97C82D" w14:textId="0E8992F9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68078444" w14:textId="4ED8062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43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FE75C5C" w14:textId="0376EBE7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1</w:t>
            </w:r>
          </w:p>
        </w:tc>
        <w:tc>
          <w:tcPr>
            <w:tcW w:w="1609" w:type="dxa"/>
          </w:tcPr>
          <w:p w14:paraId="3BF834F6" w14:textId="6D1807D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248</w:t>
            </w:r>
          </w:p>
        </w:tc>
      </w:tr>
      <w:tr w:rsidR="00EE3891" w:rsidRPr="00801B7F" w14:paraId="30A07F1B" w14:textId="3C14A180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807C953" w14:textId="585B5971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RE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959191" w14:textId="1AFB848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16FD4DA6" w14:textId="3E17D302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43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BFE2A11" w14:textId="281CF8E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39</w:t>
            </w:r>
          </w:p>
        </w:tc>
        <w:tc>
          <w:tcPr>
            <w:tcW w:w="1609" w:type="dxa"/>
          </w:tcPr>
          <w:p w14:paraId="7E84870F" w14:textId="4DF2DF9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956</w:t>
            </w:r>
          </w:p>
        </w:tc>
      </w:tr>
      <w:tr w:rsidR="00EE3891" w:rsidRPr="00801B7F" w14:paraId="6BDBBC2C" w14:textId="3D3E494E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838F9BD" w14:textId="1D099AE6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NU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8BBE7E" w14:textId="4985D74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1106BC2C" w14:textId="2E9FFA3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5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A17BDDE" w14:textId="6C039134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5</w:t>
            </w:r>
          </w:p>
        </w:tc>
        <w:tc>
          <w:tcPr>
            <w:tcW w:w="1609" w:type="dxa"/>
          </w:tcPr>
          <w:p w14:paraId="198EFCBF" w14:textId="797854C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647</w:t>
            </w:r>
          </w:p>
        </w:tc>
      </w:tr>
      <w:tr w:rsidR="00EE3891" w:rsidRPr="00801B7F" w14:paraId="73B6735E" w14:textId="1D82E2D6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7CECB9C" w14:textId="27E79F0D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O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8CD7ED" w14:textId="14E19D54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692A5D9B" w14:textId="2E5D59B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6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1444922" w14:textId="49A37677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609" w:type="dxa"/>
          </w:tcPr>
          <w:p w14:paraId="4144EF1A" w14:textId="18596DF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829</w:t>
            </w:r>
          </w:p>
        </w:tc>
      </w:tr>
      <w:tr w:rsidR="00EE3891" w:rsidRPr="00801B7F" w14:paraId="33700B86" w14:textId="0C959D9A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974CB12" w14:textId="0A34F947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1orf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1BD6C6" w14:textId="51A010F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12225DAA" w14:textId="04B7295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6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80B4559" w14:textId="33A68D7D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59</w:t>
            </w:r>
          </w:p>
        </w:tc>
        <w:tc>
          <w:tcPr>
            <w:tcW w:w="1609" w:type="dxa"/>
          </w:tcPr>
          <w:p w14:paraId="62CBD8A9" w14:textId="39DBCF55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281</w:t>
            </w:r>
          </w:p>
        </w:tc>
      </w:tr>
      <w:tr w:rsidR="00EE3891" w:rsidRPr="00801B7F" w14:paraId="17DC0728" w14:textId="4143C2AE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C76E340" w14:textId="5971F99E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14L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DABB4B" w14:textId="0C03C75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21DBA6BF" w14:textId="08026D5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6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44FE39E" w14:textId="47DC3E24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9</w:t>
            </w:r>
          </w:p>
        </w:tc>
        <w:tc>
          <w:tcPr>
            <w:tcW w:w="1609" w:type="dxa"/>
          </w:tcPr>
          <w:p w14:paraId="5F906DA4" w14:textId="40ADB15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634</w:t>
            </w:r>
          </w:p>
        </w:tc>
      </w:tr>
      <w:tr w:rsidR="00EE3891" w:rsidRPr="00801B7F" w14:paraId="2736BE96" w14:textId="42CB2404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F0B4C71" w14:textId="70C519DD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E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1D8669" w14:textId="0736E36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36B03551" w14:textId="5FBF53CA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6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4BA3957" w14:textId="3D5CAD69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609" w:type="dxa"/>
          </w:tcPr>
          <w:p w14:paraId="06317577" w14:textId="627A338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991</w:t>
            </w:r>
          </w:p>
        </w:tc>
      </w:tr>
      <w:tr w:rsidR="00EE3891" w:rsidRPr="00801B7F" w14:paraId="26193A68" w14:textId="3273F8B3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A3A3D41" w14:textId="5EC25022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A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4E9854" w14:textId="268D5ED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3A64A8B1" w14:textId="187B566A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83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236A9B5" w14:textId="244F18FD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76</w:t>
            </w:r>
          </w:p>
        </w:tc>
        <w:tc>
          <w:tcPr>
            <w:tcW w:w="1609" w:type="dxa"/>
          </w:tcPr>
          <w:p w14:paraId="2618B3C9" w14:textId="051857E2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826</w:t>
            </w:r>
          </w:p>
        </w:tc>
      </w:tr>
      <w:tr w:rsidR="00EE3891" w:rsidRPr="00801B7F" w14:paraId="7C40A460" w14:textId="1CB5E7CF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0E25D5B" w14:textId="505C1497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A359A4" w14:textId="3C27CDF7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4EBC00C3" w14:textId="5E153FCA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94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EB2CBC9" w14:textId="72CF90B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1</w:t>
            </w:r>
          </w:p>
        </w:tc>
        <w:tc>
          <w:tcPr>
            <w:tcW w:w="1609" w:type="dxa"/>
          </w:tcPr>
          <w:p w14:paraId="098AB61C" w14:textId="11F01A4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631</w:t>
            </w:r>
          </w:p>
        </w:tc>
      </w:tr>
      <w:tr w:rsidR="00EE3891" w:rsidRPr="00801B7F" w14:paraId="4502434F" w14:textId="297915B5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6EEE638" w14:textId="71D7D9A9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TPIP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D60526" w14:textId="4D07A7A4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5718FEFA" w14:textId="39B72455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1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E906868" w14:textId="21E648B7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609" w:type="dxa"/>
          </w:tcPr>
          <w:p w14:paraId="254289D0" w14:textId="432D9AF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276</w:t>
            </w:r>
          </w:p>
        </w:tc>
      </w:tr>
      <w:tr w:rsidR="00EE3891" w:rsidRPr="00801B7F" w14:paraId="7D332530" w14:textId="04ADA7DD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2DD0C43" w14:textId="4B03FDBF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E80527" w14:textId="3D23AFF0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4B2811F0" w14:textId="1D2171AA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39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01A54C7" w14:textId="062D8979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24</w:t>
            </w:r>
          </w:p>
        </w:tc>
        <w:tc>
          <w:tcPr>
            <w:tcW w:w="1609" w:type="dxa"/>
          </w:tcPr>
          <w:p w14:paraId="150D7EB6" w14:textId="479FE3C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895</w:t>
            </w:r>
          </w:p>
        </w:tc>
      </w:tr>
      <w:tr w:rsidR="00EE3891" w:rsidRPr="00801B7F" w14:paraId="64C2C503" w14:textId="41C2D326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E26ACE8" w14:textId="3A8EE692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Z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017494" w14:textId="31BF190B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02CC0D75" w14:textId="0B307AF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6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BE25423" w14:textId="19A0B29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8</w:t>
            </w:r>
          </w:p>
        </w:tc>
        <w:tc>
          <w:tcPr>
            <w:tcW w:w="1609" w:type="dxa"/>
          </w:tcPr>
          <w:p w14:paraId="6A2B3A22" w14:textId="5BF1490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808</w:t>
            </w:r>
          </w:p>
        </w:tc>
      </w:tr>
      <w:tr w:rsidR="00EE3891" w:rsidRPr="00801B7F" w14:paraId="07F9486E" w14:textId="176228AF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F0CFF80" w14:textId="75DDAD1A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IG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85DC16" w14:textId="38B67BE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7D37CD6C" w14:textId="4BBD425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6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5592550" w14:textId="58FDD15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54</w:t>
            </w:r>
          </w:p>
        </w:tc>
        <w:tc>
          <w:tcPr>
            <w:tcW w:w="1609" w:type="dxa"/>
          </w:tcPr>
          <w:p w14:paraId="2BBF7E7E" w14:textId="528AF97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684</w:t>
            </w:r>
          </w:p>
        </w:tc>
      </w:tr>
      <w:tr w:rsidR="00EE3891" w:rsidRPr="00801B7F" w14:paraId="32432807" w14:textId="6C647519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15C59B0" w14:textId="11D844BB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8BE256" w14:textId="714779C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404ABD77" w14:textId="5E18EB4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6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276CA7E" w14:textId="7A9B84B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99</w:t>
            </w:r>
          </w:p>
        </w:tc>
        <w:tc>
          <w:tcPr>
            <w:tcW w:w="1609" w:type="dxa"/>
          </w:tcPr>
          <w:p w14:paraId="64ED2B4D" w14:textId="389224D9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598</w:t>
            </w:r>
          </w:p>
        </w:tc>
      </w:tr>
      <w:tr w:rsidR="00EE3891" w:rsidRPr="00801B7F" w14:paraId="6F45D21F" w14:textId="79A32679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5636FBB" w14:textId="703A8D87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4A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7E9729" w14:textId="6B873A0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2F55117A" w14:textId="3DCADE7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6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C79FF58" w14:textId="0F9CF1C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609" w:type="dxa"/>
          </w:tcPr>
          <w:p w14:paraId="0307F9AE" w14:textId="599C7D0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706</w:t>
            </w:r>
          </w:p>
        </w:tc>
      </w:tr>
      <w:tr w:rsidR="00EE3891" w:rsidRPr="00801B7F" w14:paraId="1EFBDF87" w14:textId="6402364A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49AD28A" w14:textId="4C77BB4C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F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935C8C" w14:textId="7FFF89F7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3B3004C8" w14:textId="095CB29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6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05243B1" w14:textId="67635FF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61</w:t>
            </w:r>
          </w:p>
        </w:tc>
        <w:tc>
          <w:tcPr>
            <w:tcW w:w="1609" w:type="dxa"/>
          </w:tcPr>
          <w:p w14:paraId="43E9A9EC" w14:textId="6374B04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555</w:t>
            </w:r>
          </w:p>
        </w:tc>
      </w:tr>
      <w:tr w:rsidR="00EE3891" w:rsidRPr="00801B7F" w14:paraId="426643D4" w14:textId="7628A8EF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FBB0C32" w14:textId="635E1F0F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RG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426363" w14:textId="538E6C7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3C9846C6" w14:textId="19E3DF15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84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1EB7EA5" w14:textId="3EC03980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4</w:t>
            </w:r>
          </w:p>
        </w:tc>
        <w:tc>
          <w:tcPr>
            <w:tcW w:w="1609" w:type="dxa"/>
          </w:tcPr>
          <w:p w14:paraId="10E5CFBD" w14:textId="0E9CA6D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648</w:t>
            </w:r>
          </w:p>
        </w:tc>
      </w:tr>
      <w:tr w:rsidR="00EE3891" w:rsidRPr="00801B7F" w14:paraId="69CEA5CD" w14:textId="5B5F4353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844E539" w14:textId="6DB4DB5A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F3C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5D904D" w14:textId="6D78643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035555B5" w14:textId="3EAA39F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84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5758DD2" w14:textId="2FD3E7B7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56</w:t>
            </w:r>
          </w:p>
        </w:tc>
        <w:tc>
          <w:tcPr>
            <w:tcW w:w="1609" w:type="dxa"/>
          </w:tcPr>
          <w:p w14:paraId="70A6B3CC" w14:textId="2AB914F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538</w:t>
            </w:r>
          </w:p>
        </w:tc>
      </w:tr>
      <w:tr w:rsidR="00EE3891" w:rsidRPr="00801B7F" w14:paraId="0F09A575" w14:textId="464C817C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7BB949F" w14:textId="4749D3A8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L17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39AB00" w14:textId="02DC9E7B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6A0A93D5" w14:textId="64B8938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84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F620940" w14:textId="04A3B074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2</w:t>
            </w:r>
          </w:p>
        </w:tc>
        <w:tc>
          <w:tcPr>
            <w:tcW w:w="1609" w:type="dxa"/>
          </w:tcPr>
          <w:p w14:paraId="00104CF0" w14:textId="19653A0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648</w:t>
            </w:r>
          </w:p>
        </w:tc>
      </w:tr>
      <w:tr w:rsidR="00EE3891" w:rsidRPr="00801B7F" w14:paraId="6E7C4935" w14:textId="0C645354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01D3EBE" w14:textId="3954D3B1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O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6A82F3" w14:textId="60FB020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5E6DE660" w14:textId="1888E85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84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F2E4E3D" w14:textId="54E1F059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74</w:t>
            </w:r>
          </w:p>
        </w:tc>
        <w:tc>
          <w:tcPr>
            <w:tcW w:w="1609" w:type="dxa"/>
          </w:tcPr>
          <w:p w14:paraId="7FDD8392" w14:textId="5B707F5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476</w:t>
            </w:r>
          </w:p>
        </w:tc>
      </w:tr>
      <w:tr w:rsidR="00EE3891" w:rsidRPr="00801B7F" w14:paraId="6FCCE047" w14:textId="700D7F87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111684C" w14:textId="5E657A73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I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B49157" w14:textId="7F6CB65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61E40AF1" w14:textId="089C0259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9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938B6E2" w14:textId="3EC0AFF1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3</w:t>
            </w:r>
          </w:p>
        </w:tc>
        <w:tc>
          <w:tcPr>
            <w:tcW w:w="1609" w:type="dxa"/>
          </w:tcPr>
          <w:p w14:paraId="50E23FAD" w14:textId="05D1905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22</w:t>
            </w:r>
          </w:p>
        </w:tc>
      </w:tr>
      <w:tr w:rsidR="00EE3891" w:rsidRPr="00801B7F" w14:paraId="100F31F8" w14:textId="12B19D67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1C4FE61" w14:textId="565CC366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B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F70860" w14:textId="69D51C9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701F8A6D" w14:textId="2FB7213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9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D091247" w14:textId="49D323D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2</w:t>
            </w:r>
          </w:p>
        </w:tc>
        <w:tc>
          <w:tcPr>
            <w:tcW w:w="1609" w:type="dxa"/>
          </w:tcPr>
          <w:p w14:paraId="42F02BD2" w14:textId="539BE0E7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202</w:t>
            </w:r>
          </w:p>
        </w:tc>
      </w:tr>
      <w:tr w:rsidR="00EE3891" w:rsidRPr="00801B7F" w14:paraId="27747E56" w14:textId="12CDE1FF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1FCBA75" w14:textId="46038453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E70B70" w14:textId="441B2C2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14A9E128" w14:textId="617A314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9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0AEA81E" w14:textId="433856E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4</w:t>
            </w:r>
          </w:p>
        </w:tc>
        <w:tc>
          <w:tcPr>
            <w:tcW w:w="1609" w:type="dxa"/>
          </w:tcPr>
          <w:p w14:paraId="7F63AAC8" w14:textId="1E0FE2B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522</w:t>
            </w:r>
          </w:p>
        </w:tc>
      </w:tr>
      <w:tr w:rsidR="00EE3891" w:rsidRPr="00801B7F" w14:paraId="5BFF87B6" w14:textId="2D9BAEDF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B1F7140" w14:textId="77B01ACF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8FA2C1" w14:textId="6323B53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3CE778B3" w14:textId="6BEB429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9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E638C05" w14:textId="62477D0D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8</w:t>
            </w:r>
          </w:p>
        </w:tc>
        <w:tc>
          <w:tcPr>
            <w:tcW w:w="1609" w:type="dxa"/>
          </w:tcPr>
          <w:p w14:paraId="4890705C" w14:textId="6278AC4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594</w:t>
            </w:r>
          </w:p>
        </w:tc>
      </w:tr>
      <w:tr w:rsidR="00EE3891" w:rsidRPr="00801B7F" w14:paraId="1CC78B49" w14:textId="683360F8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5064088" w14:textId="57EC7332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B2I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AA7487" w14:textId="603E964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1669CD5F" w14:textId="5C191A9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9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84511C5" w14:textId="12C1F250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4</w:t>
            </w:r>
          </w:p>
        </w:tc>
        <w:tc>
          <w:tcPr>
            <w:tcW w:w="1609" w:type="dxa"/>
          </w:tcPr>
          <w:p w14:paraId="161C0B59" w14:textId="4A75923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365</w:t>
            </w:r>
          </w:p>
        </w:tc>
      </w:tr>
      <w:tr w:rsidR="00EE3891" w:rsidRPr="00801B7F" w14:paraId="3934FC16" w14:textId="4CEC1578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E372565" w14:textId="15BD0B36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3RF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4F2913" w14:textId="623B0AA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1C731CFD" w14:textId="0E13E72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213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5E765B1" w14:textId="79178799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83</w:t>
            </w:r>
          </w:p>
        </w:tc>
        <w:tc>
          <w:tcPr>
            <w:tcW w:w="1609" w:type="dxa"/>
          </w:tcPr>
          <w:p w14:paraId="18008905" w14:textId="1B77BFF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428</w:t>
            </w:r>
          </w:p>
        </w:tc>
      </w:tr>
      <w:tr w:rsidR="00EE3891" w:rsidRPr="00801B7F" w14:paraId="5DDC096F" w14:textId="679531EC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0B7A817" w14:textId="74652CFA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T1C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806266" w14:textId="5EA5D0C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38CACAC1" w14:textId="1A47CA6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23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E4BD2A0" w14:textId="1AD95BF1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3</w:t>
            </w:r>
          </w:p>
        </w:tc>
        <w:tc>
          <w:tcPr>
            <w:tcW w:w="1609" w:type="dxa"/>
          </w:tcPr>
          <w:p w14:paraId="61A911E9" w14:textId="5C0D55F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189</w:t>
            </w:r>
          </w:p>
        </w:tc>
      </w:tr>
      <w:tr w:rsidR="00EE3891" w:rsidRPr="00801B7F" w14:paraId="57C7FB0B" w14:textId="2E20F60E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D62C1D6" w14:textId="2E0BAE2E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18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50A33F" w14:textId="763AECE0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301097A9" w14:textId="4D9E572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24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F937A4E" w14:textId="0F098BF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42</w:t>
            </w:r>
          </w:p>
        </w:tc>
        <w:tc>
          <w:tcPr>
            <w:tcW w:w="1609" w:type="dxa"/>
          </w:tcPr>
          <w:p w14:paraId="418C4BD4" w14:textId="06A753F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278</w:t>
            </w:r>
          </w:p>
        </w:tc>
      </w:tr>
      <w:tr w:rsidR="00EE3891" w:rsidRPr="00801B7F" w14:paraId="2CAF1C14" w14:textId="3E45EE90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DF6C6D0" w14:textId="60002FF5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SA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5C16BE" w14:textId="6FFB325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45BC9325" w14:textId="12C86CD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30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5E13B5D" w14:textId="148BB0E4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85</w:t>
            </w:r>
          </w:p>
        </w:tc>
        <w:tc>
          <w:tcPr>
            <w:tcW w:w="1609" w:type="dxa"/>
          </w:tcPr>
          <w:p w14:paraId="1BDDEF65" w14:textId="5C4C50B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672</w:t>
            </w:r>
          </w:p>
        </w:tc>
      </w:tr>
      <w:tr w:rsidR="00EE3891" w:rsidRPr="00801B7F" w14:paraId="242F9506" w14:textId="2C35AA71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4D4F512" w14:textId="05ACF59C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D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C961BD" w14:textId="4534890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5" w:type="dxa"/>
            <w:vAlign w:val="bottom"/>
          </w:tcPr>
          <w:p w14:paraId="52383961" w14:textId="0B7AE689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335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5B74DC7" w14:textId="3CE136F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84</w:t>
            </w:r>
          </w:p>
        </w:tc>
        <w:tc>
          <w:tcPr>
            <w:tcW w:w="1609" w:type="dxa"/>
          </w:tcPr>
          <w:p w14:paraId="21D88619" w14:textId="76C25D17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872</w:t>
            </w:r>
          </w:p>
        </w:tc>
      </w:tr>
      <w:tr w:rsidR="00EE3891" w:rsidRPr="00801B7F" w14:paraId="6EE2675B" w14:textId="0A9D26C8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074D6D4" w14:textId="267019B4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4L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D5ED20" w14:textId="76CB6E7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45" w:type="dxa"/>
            <w:vAlign w:val="bottom"/>
          </w:tcPr>
          <w:p w14:paraId="1D8C7651" w14:textId="75598D0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355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BF69C98" w14:textId="643E6AEB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25</w:t>
            </w:r>
          </w:p>
        </w:tc>
        <w:tc>
          <w:tcPr>
            <w:tcW w:w="1609" w:type="dxa"/>
          </w:tcPr>
          <w:p w14:paraId="49E574E3" w14:textId="197A33E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284</w:t>
            </w:r>
          </w:p>
        </w:tc>
      </w:tr>
      <w:tr w:rsidR="00EE3891" w:rsidRPr="00801B7F" w14:paraId="25C74C34" w14:textId="02C20515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EA3FCE0" w14:textId="005F4D3F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X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DF75B4" w14:textId="5475329B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45" w:type="dxa"/>
            <w:vAlign w:val="bottom"/>
          </w:tcPr>
          <w:p w14:paraId="165C7131" w14:textId="2F23432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38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7B354C2" w14:textId="562A1D6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09</w:t>
            </w:r>
          </w:p>
        </w:tc>
        <w:tc>
          <w:tcPr>
            <w:tcW w:w="1609" w:type="dxa"/>
          </w:tcPr>
          <w:p w14:paraId="68499738" w14:textId="00267BE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223</w:t>
            </w:r>
          </w:p>
        </w:tc>
      </w:tr>
      <w:tr w:rsidR="00EE3891" w:rsidRPr="00801B7F" w14:paraId="6D1ED97C" w14:textId="6A3B4012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9C3236E" w14:textId="6DF3B371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Z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221820" w14:textId="30EF446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45" w:type="dxa"/>
            <w:vAlign w:val="bottom"/>
          </w:tcPr>
          <w:p w14:paraId="0A64920D" w14:textId="661F223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405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50432D4" w14:textId="432F1149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94</w:t>
            </w:r>
          </w:p>
        </w:tc>
        <w:tc>
          <w:tcPr>
            <w:tcW w:w="1609" w:type="dxa"/>
          </w:tcPr>
          <w:p w14:paraId="7E15E5A0" w14:textId="5F6B922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647</w:t>
            </w:r>
          </w:p>
        </w:tc>
      </w:tr>
      <w:tr w:rsidR="00EE3891" w:rsidRPr="00801B7F" w14:paraId="72857408" w14:textId="29172B54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38A6E85" w14:textId="2A1C8C02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SE1L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A12A68" w14:textId="7814603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45" w:type="dxa"/>
            <w:vAlign w:val="bottom"/>
          </w:tcPr>
          <w:p w14:paraId="740D57B6" w14:textId="40BBE397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405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6E4CC7B" w14:textId="20CD5C27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1</w:t>
            </w:r>
          </w:p>
        </w:tc>
        <w:tc>
          <w:tcPr>
            <w:tcW w:w="1609" w:type="dxa"/>
          </w:tcPr>
          <w:p w14:paraId="78E60742" w14:textId="3CD3929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694</w:t>
            </w:r>
          </w:p>
        </w:tc>
      </w:tr>
      <w:tr w:rsidR="00EE3891" w:rsidRPr="00801B7F" w14:paraId="4A8CF0D3" w14:textId="2BB175B3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4C13F96" w14:textId="336860B9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SP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C1D95E" w14:textId="06977CE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45" w:type="dxa"/>
            <w:vAlign w:val="bottom"/>
          </w:tcPr>
          <w:p w14:paraId="53939B61" w14:textId="7C9F18F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405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FBCD6E5" w14:textId="3523CC1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62</w:t>
            </w:r>
          </w:p>
        </w:tc>
        <w:tc>
          <w:tcPr>
            <w:tcW w:w="1609" w:type="dxa"/>
          </w:tcPr>
          <w:p w14:paraId="51FD1E48" w14:textId="1BAC066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123</w:t>
            </w:r>
          </w:p>
        </w:tc>
      </w:tr>
      <w:tr w:rsidR="00EE3891" w:rsidRPr="00801B7F" w14:paraId="62825A17" w14:textId="767F8A38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BFF9C21" w14:textId="1ECC6307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I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78449B" w14:textId="69AA11A9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45" w:type="dxa"/>
            <w:vAlign w:val="bottom"/>
          </w:tcPr>
          <w:p w14:paraId="451937A2" w14:textId="3C74652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41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1ECBFAF" w14:textId="16BA160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6</w:t>
            </w:r>
          </w:p>
        </w:tc>
        <w:tc>
          <w:tcPr>
            <w:tcW w:w="1609" w:type="dxa"/>
          </w:tcPr>
          <w:p w14:paraId="15E66CEC" w14:textId="317E3279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324</w:t>
            </w:r>
          </w:p>
        </w:tc>
      </w:tr>
      <w:tr w:rsidR="00EE3891" w:rsidRPr="00801B7F" w14:paraId="0B34FE37" w14:textId="43ED66D6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DC70311" w14:textId="18DAF18F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DC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3D9FC2" w14:textId="7F850E8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45" w:type="dxa"/>
            <w:vAlign w:val="bottom"/>
          </w:tcPr>
          <w:p w14:paraId="5FD9DD58" w14:textId="2E8B20F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44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E26A280" w14:textId="2C1458A0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6</w:t>
            </w:r>
          </w:p>
        </w:tc>
        <w:tc>
          <w:tcPr>
            <w:tcW w:w="1609" w:type="dxa"/>
          </w:tcPr>
          <w:p w14:paraId="058EF610" w14:textId="5163275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042</w:t>
            </w:r>
          </w:p>
        </w:tc>
      </w:tr>
      <w:tr w:rsidR="00EE3891" w:rsidRPr="00801B7F" w14:paraId="013E0C34" w14:textId="588280E1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B09452C" w14:textId="33D082B4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IR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AB0DFE" w14:textId="7B5F06D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45" w:type="dxa"/>
            <w:vAlign w:val="bottom"/>
          </w:tcPr>
          <w:p w14:paraId="517BBAD9" w14:textId="0796064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44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6449CBF" w14:textId="77C8CBF0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</w:p>
        </w:tc>
        <w:tc>
          <w:tcPr>
            <w:tcW w:w="1609" w:type="dxa"/>
          </w:tcPr>
          <w:p w14:paraId="21971301" w14:textId="63EA3210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835</w:t>
            </w:r>
          </w:p>
        </w:tc>
      </w:tr>
      <w:tr w:rsidR="00EE3891" w:rsidRPr="00801B7F" w14:paraId="3BCF1D59" w14:textId="3BC0C9FB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466DEF0" w14:textId="007D676C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Y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29D805" w14:textId="10737C9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45" w:type="dxa"/>
            <w:vAlign w:val="bottom"/>
          </w:tcPr>
          <w:p w14:paraId="5162AD41" w14:textId="3980812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44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151023A" w14:textId="23B5811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2</w:t>
            </w:r>
          </w:p>
        </w:tc>
        <w:tc>
          <w:tcPr>
            <w:tcW w:w="1609" w:type="dxa"/>
          </w:tcPr>
          <w:p w14:paraId="6E1179FF" w14:textId="2A8F85C0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747</w:t>
            </w:r>
          </w:p>
        </w:tc>
      </w:tr>
      <w:tr w:rsidR="00EE3891" w:rsidRPr="00801B7F" w14:paraId="094EC173" w14:textId="2F822758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3A5B49A" w14:textId="4E3F4E92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291D18" w14:textId="7D2B13F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45" w:type="dxa"/>
            <w:vAlign w:val="bottom"/>
          </w:tcPr>
          <w:p w14:paraId="23A47923" w14:textId="78AA49F0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44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F4DDE1D" w14:textId="2DC8D2D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2</w:t>
            </w:r>
          </w:p>
        </w:tc>
        <w:tc>
          <w:tcPr>
            <w:tcW w:w="1609" w:type="dxa"/>
          </w:tcPr>
          <w:p w14:paraId="2F2C309D" w14:textId="5F0AECD7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675</w:t>
            </w:r>
          </w:p>
        </w:tc>
      </w:tr>
      <w:tr w:rsidR="00EE3891" w:rsidRPr="00801B7F" w14:paraId="6F667A5B" w14:textId="4D51C21D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D60141F" w14:textId="0430BECE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N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802629" w14:textId="774707B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45" w:type="dxa"/>
            <w:vAlign w:val="bottom"/>
          </w:tcPr>
          <w:p w14:paraId="4E1670C7" w14:textId="7AFFB990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453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944CC82" w14:textId="7F3C10BB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44</w:t>
            </w:r>
          </w:p>
        </w:tc>
        <w:tc>
          <w:tcPr>
            <w:tcW w:w="1609" w:type="dxa"/>
          </w:tcPr>
          <w:p w14:paraId="5490AC86" w14:textId="412CE8F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192</w:t>
            </w:r>
          </w:p>
        </w:tc>
      </w:tr>
      <w:tr w:rsidR="00EE3891" w:rsidRPr="00801B7F" w14:paraId="3DD5A4CC" w14:textId="4D37704A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970DAD0" w14:textId="3B5A8B1E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3L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899A1E" w14:textId="2BC35941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45" w:type="dxa"/>
            <w:vAlign w:val="bottom"/>
          </w:tcPr>
          <w:p w14:paraId="41623F43" w14:textId="0043EA22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493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CEA268B" w14:textId="04C00559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5</w:t>
            </w:r>
          </w:p>
        </w:tc>
        <w:tc>
          <w:tcPr>
            <w:tcW w:w="1609" w:type="dxa"/>
          </w:tcPr>
          <w:p w14:paraId="62DB9807" w14:textId="72F33FE5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565</w:t>
            </w:r>
          </w:p>
        </w:tc>
      </w:tr>
      <w:tr w:rsidR="00EE3891" w:rsidRPr="00801B7F" w14:paraId="338BA2F5" w14:textId="1D6439E2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81FFB27" w14:textId="0918D823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000304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F8065F" w14:textId="3C9041B8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45" w:type="dxa"/>
            <w:vAlign w:val="bottom"/>
          </w:tcPr>
          <w:p w14:paraId="385BBBF4" w14:textId="0535F52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52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A193177" w14:textId="6F9C043B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38</w:t>
            </w:r>
          </w:p>
        </w:tc>
        <w:tc>
          <w:tcPr>
            <w:tcW w:w="1609" w:type="dxa"/>
          </w:tcPr>
          <w:p w14:paraId="290D57D0" w14:textId="78E73C6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88</w:t>
            </w:r>
          </w:p>
        </w:tc>
      </w:tr>
      <w:tr w:rsidR="00EE3891" w:rsidRPr="00801B7F" w14:paraId="6E78DBFA" w14:textId="7FEE8FB0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EF76D3E" w14:textId="7C91338A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P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0D1850" w14:textId="0264E658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45" w:type="dxa"/>
            <w:vAlign w:val="bottom"/>
          </w:tcPr>
          <w:p w14:paraId="4CE13804" w14:textId="73E5634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52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F6A5CDA" w14:textId="2DCDB30D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3</w:t>
            </w:r>
          </w:p>
        </w:tc>
        <w:tc>
          <w:tcPr>
            <w:tcW w:w="1609" w:type="dxa"/>
          </w:tcPr>
          <w:p w14:paraId="7E0B5DED" w14:textId="5A056AA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368</w:t>
            </w:r>
          </w:p>
        </w:tc>
      </w:tr>
      <w:tr w:rsidR="00EE3891" w:rsidRPr="00801B7F" w14:paraId="0C03ADF7" w14:textId="151F4B34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D9BFC49" w14:textId="003CC677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C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65B940" w14:textId="46322578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45" w:type="dxa"/>
            <w:vAlign w:val="bottom"/>
          </w:tcPr>
          <w:p w14:paraId="57F21CA9" w14:textId="0CD449F5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52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C8095E8" w14:textId="173E3DE4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33</w:t>
            </w:r>
          </w:p>
        </w:tc>
        <w:tc>
          <w:tcPr>
            <w:tcW w:w="1609" w:type="dxa"/>
          </w:tcPr>
          <w:p w14:paraId="6C94D857" w14:textId="1CDA434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024</w:t>
            </w:r>
          </w:p>
        </w:tc>
      </w:tr>
      <w:tr w:rsidR="00EE3891" w:rsidRPr="00801B7F" w14:paraId="4904FEE7" w14:textId="253C6244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435978E" w14:textId="26E002AA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C82881" w14:textId="0A426059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45" w:type="dxa"/>
            <w:vAlign w:val="bottom"/>
          </w:tcPr>
          <w:p w14:paraId="53BF14F3" w14:textId="2F76F4E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55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FC6CF21" w14:textId="21F62B39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1</w:t>
            </w:r>
          </w:p>
        </w:tc>
        <w:tc>
          <w:tcPr>
            <w:tcW w:w="1609" w:type="dxa"/>
          </w:tcPr>
          <w:p w14:paraId="18928A78" w14:textId="7C5462E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195</w:t>
            </w:r>
          </w:p>
        </w:tc>
      </w:tr>
      <w:tr w:rsidR="00EE3891" w:rsidRPr="00801B7F" w14:paraId="2B94EB2E" w14:textId="48D6E72C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FB3BC8E" w14:textId="16D807CF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ALS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107D25" w14:textId="202EF258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45" w:type="dxa"/>
            <w:vAlign w:val="bottom"/>
          </w:tcPr>
          <w:p w14:paraId="0B6F31D9" w14:textId="4413EB1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55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29DD22D" w14:textId="7F07D21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7</w:t>
            </w:r>
          </w:p>
        </w:tc>
        <w:tc>
          <w:tcPr>
            <w:tcW w:w="1609" w:type="dxa"/>
          </w:tcPr>
          <w:p w14:paraId="776F6B0F" w14:textId="4C63C6E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461</w:t>
            </w:r>
          </w:p>
        </w:tc>
      </w:tr>
      <w:tr w:rsidR="00EE3891" w:rsidRPr="00801B7F" w14:paraId="22347460" w14:textId="086B03C2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B0F0DAB" w14:textId="04350CE5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H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938C5F" w14:textId="6101F58B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45" w:type="dxa"/>
            <w:vAlign w:val="bottom"/>
          </w:tcPr>
          <w:p w14:paraId="53A09EBB" w14:textId="2335B350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55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F7CCF95" w14:textId="749E19E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6</w:t>
            </w:r>
          </w:p>
        </w:tc>
        <w:tc>
          <w:tcPr>
            <w:tcW w:w="1609" w:type="dxa"/>
          </w:tcPr>
          <w:p w14:paraId="0C7BCCC5" w14:textId="2AD3988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998</w:t>
            </w:r>
          </w:p>
        </w:tc>
      </w:tr>
      <w:tr w:rsidR="00EE3891" w:rsidRPr="00801B7F" w14:paraId="295CEE49" w14:textId="046B6A40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1615A6B" w14:textId="7244D2B6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VELD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6DC625" w14:textId="2825EC0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45" w:type="dxa"/>
            <w:vAlign w:val="bottom"/>
          </w:tcPr>
          <w:p w14:paraId="291097EA" w14:textId="51DD9F90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55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C573A1B" w14:textId="1C78125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4</w:t>
            </w:r>
          </w:p>
        </w:tc>
        <w:tc>
          <w:tcPr>
            <w:tcW w:w="1609" w:type="dxa"/>
          </w:tcPr>
          <w:p w14:paraId="27D7D412" w14:textId="128EC3B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644</w:t>
            </w:r>
          </w:p>
        </w:tc>
      </w:tr>
      <w:tr w:rsidR="00EE3891" w:rsidRPr="00801B7F" w14:paraId="173A4427" w14:textId="1DEF8092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D2E1D24" w14:textId="6505028A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1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151E18" w14:textId="761CCDB9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45" w:type="dxa"/>
            <w:vAlign w:val="bottom"/>
          </w:tcPr>
          <w:p w14:paraId="3D3AB9DE" w14:textId="4A0D309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55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D307662" w14:textId="0B2898D0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6</w:t>
            </w:r>
          </w:p>
        </w:tc>
        <w:tc>
          <w:tcPr>
            <w:tcW w:w="1609" w:type="dxa"/>
          </w:tcPr>
          <w:p w14:paraId="08242634" w14:textId="09F6189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259</w:t>
            </w:r>
          </w:p>
        </w:tc>
      </w:tr>
      <w:tr w:rsidR="00EE3891" w:rsidRPr="00801B7F" w14:paraId="3B1A6988" w14:textId="6DDA3F1A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15548A3" w14:textId="22409483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P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54FA28" w14:textId="41AC241B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45" w:type="dxa"/>
            <w:vAlign w:val="bottom"/>
          </w:tcPr>
          <w:p w14:paraId="4969240C" w14:textId="03F1EFC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563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E0D9BB0" w14:textId="38AC84A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6</w:t>
            </w:r>
          </w:p>
        </w:tc>
        <w:tc>
          <w:tcPr>
            <w:tcW w:w="1609" w:type="dxa"/>
          </w:tcPr>
          <w:p w14:paraId="68B3BAB5" w14:textId="4119668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317</w:t>
            </w:r>
          </w:p>
        </w:tc>
      </w:tr>
      <w:tr w:rsidR="00EE3891" w:rsidRPr="00801B7F" w14:paraId="27221346" w14:textId="520EB21B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F4F61E4" w14:textId="6126BC62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orf1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67394A" w14:textId="3122854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45" w:type="dxa"/>
            <w:vAlign w:val="bottom"/>
          </w:tcPr>
          <w:p w14:paraId="39435E2F" w14:textId="145F8F8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579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10DBD40" w14:textId="31E11C2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1609" w:type="dxa"/>
          </w:tcPr>
          <w:p w14:paraId="18D3956B" w14:textId="067EA8C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694</w:t>
            </w:r>
          </w:p>
        </w:tc>
      </w:tr>
      <w:tr w:rsidR="00EE3891" w:rsidRPr="00801B7F" w14:paraId="43336054" w14:textId="0817FB06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14A21CB" w14:textId="56EAD243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BP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DE4DF8" w14:textId="20FBD404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45" w:type="dxa"/>
            <w:vAlign w:val="bottom"/>
          </w:tcPr>
          <w:p w14:paraId="3AFC7420" w14:textId="78015D70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579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96217AE" w14:textId="7F1DE18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9</w:t>
            </w:r>
          </w:p>
        </w:tc>
        <w:tc>
          <w:tcPr>
            <w:tcW w:w="1609" w:type="dxa"/>
          </w:tcPr>
          <w:p w14:paraId="1B05BDCB" w14:textId="441C9C9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972</w:t>
            </w:r>
          </w:p>
        </w:tc>
      </w:tr>
      <w:tr w:rsidR="00EE3891" w:rsidRPr="00801B7F" w14:paraId="3FCA1677" w14:textId="464ED975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5034292" w14:textId="46EA0B84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P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2C4012" w14:textId="7A8580A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45" w:type="dxa"/>
            <w:vAlign w:val="bottom"/>
          </w:tcPr>
          <w:p w14:paraId="4E3F5C20" w14:textId="6EA553F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58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AA2BA19" w14:textId="68FC3947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9</w:t>
            </w:r>
          </w:p>
        </w:tc>
        <w:tc>
          <w:tcPr>
            <w:tcW w:w="1609" w:type="dxa"/>
          </w:tcPr>
          <w:p w14:paraId="59F926A2" w14:textId="18AF908A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282</w:t>
            </w:r>
          </w:p>
        </w:tc>
      </w:tr>
      <w:tr w:rsidR="00EE3891" w:rsidRPr="00801B7F" w14:paraId="44F1CEF1" w14:textId="464BF97B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6CCB4B6" w14:textId="1BC6521A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A0A1A2" w14:textId="50049284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45" w:type="dxa"/>
            <w:vAlign w:val="bottom"/>
          </w:tcPr>
          <w:p w14:paraId="690472AA" w14:textId="5A75AAD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58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665A82E" w14:textId="45EEEDA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2</w:t>
            </w:r>
          </w:p>
        </w:tc>
        <w:tc>
          <w:tcPr>
            <w:tcW w:w="1609" w:type="dxa"/>
          </w:tcPr>
          <w:p w14:paraId="6BAEBB59" w14:textId="2248CF82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669</w:t>
            </w:r>
          </w:p>
        </w:tc>
      </w:tr>
      <w:tr w:rsidR="00EE3891" w:rsidRPr="00801B7F" w14:paraId="35170D51" w14:textId="2956331B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B9CD26A" w14:textId="63394CA1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5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185C23" w14:textId="6154BCCD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45" w:type="dxa"/>
            <w:vAlign w:val="bottom"/>
          </w:tcPr>
          <w:p w14:paraId="742E9B0F" w14:textId="0ADBF5D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60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C939710" w14:textId="5FA50B5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609" w:type="dxa"/>
          </w:tcPr>
          <w:p w14:paraId="6AF34A54" w14:textId="5E4D6BB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093</w:t>
            </w:r>
          </w:p>
        </w:tc>
      </w:tr>
      <w:tr w:rsidR="00EE3891" w:rsidRPr="00801B7F" w14:paraId="79149701" w14:textId="12776936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066A15C" w14:textId="078F27E1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74825A" w14:textId="16F06E8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45" w:type="dxa"/>
            <w:vAlign w:val="bottom"/>
          </w:tcPr>
          <w:p w14:paraId="793E6C58" w14:textId="20CE33D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64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8B9C057" w14:textId="1C822F0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5</w:t>
            </w:r>
          </w:p>
        </w:tc>
        <w:tc>
          <w:tcPr>
            <w:tcW w:w="1609" w:type="dxa"/>
          </w:tcPr>
          <w:p w14:paraId="0A0BF74A" w14:textId="5B2B36B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263</w:t>
            </w:r>
          </w:p>
        </w:tc>
      </w:tr>
      <w:tr w:rsidR="00EE3891" w:rsidRPr="00801B7F" w14:paraId="366904BD" w14:textId="081A8DFB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5F1F38E" w14:textId="0041228A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RC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E4F584" w14:textId="12555C6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45" w:type="dxa"/>
            <w:vAlign w:val="bottom"/>
          </w:tcPr>
          <w:p w14:paraId="2F4DEA26" w14:textId="6FC7CC9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64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4AB9B13" w14:textId="344EA03D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609" w:type="dxa"/>
          </w:tcPr>
          <w:p w14:paraId="7DC57D38" w14:textId="23DF948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311</w:t>
            </w:r>
          </w:p>
        </w:tc>
      </w:tr>
      <w:tr w:rsidR="00EE3891" w:rsidRPr="00801B7F" w14:paraId="5BBEEA2E" w14:textId="1C61BF89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5E7A285" w14:textId="3088FAFB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1orf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A6B372" w14:textId="383A4A3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45" w:type="dxa"/>
            <w:vAlign w:val="bottom"/>
          </w:tcPr>
          <w:p w14:paraId="6ECC6322" w14:textId="2F3F20F7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65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53EF80E" w14:textId="720B0C1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57</w:t>
            </w:r>
          </w:p>
        </w:tc>
        <w:tc>
          <w:tcPr>
            <w:tcW w:w="1609" w:type="dxa"/>
          </w:tcPr>
          <w:p w14:paraId="6CFDBDB6" w14:textId="5352BF49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789</w:t>
            </w:r>
          </w:p>
        </w:tc>
      </w:tr>
      <w:tr w:rsidR="00EE3891" w:rsidRPr="00801B7F" w14:paraId="37570FC9" w14:textId="5D63F23E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62AD049" w14:textId="718293B0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41F103" w14:textId="04841834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45" w:type="dxa"/>
            <w:vAlign w:val="bottom"/>
          </w:tcPr>
          <w:p w14:paraId="5D09F80B" w14:textId="5AA141A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665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CC7C82C" w14:textId="7536182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6</w:t>
            </w:r>
          </w:p>
        </w:tc>
        <w:tc>
          <w:tcPr>
            <w:tcW w:w="1609" w:type="dxa"/>
          </w:tcPr>
          <w:p w14:paraId="5E510991" w14:textId="28813A19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47</w:t>
            </w:r>
          </w:p>
        </w:tc>
      </w:tr>
      <w:tr w:rsidR="00EE3891" w:rsidRPr="00801B7F" w14:paraId="7A126927" w14:textId="65E8DFBB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20556A8" w14:textId="2E708C3C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XO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838D83" w14:textId="301778A4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45" w:type="dxa"/>
            <w:vAlign w:val="bottom"/>
          </w:tcPr>
          <w:p w14:paraId="09F6FEBC" w14:textId="0F7BF4B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665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AD8CBE2" w14:textId="20B38F4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76</w:t>
            </w:r>
          </w:p>
        </w:tc>
        <w:tc>
          <w:tcPr>
            <w:tcW w:w="1609" w:type="dxa"/>
          </w:tcPr>
          <w:p w14:paraId="31DC03E4" w14:textId="009E9E1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231</w:t>
            </w:r>
          </w:p>
        </w:tc>
      </w:tr>
      <w:tr w:rsidR="00EE3891" w:rsidRPr="00801B7F" w14:paraId="07F8EF46" w14:textId="608E1E70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F58E505" w14:textId="4F872CC4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004556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D46857" w14:textId="50DA1D40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45" w:type="dxa"/>
            <w:vAlign w:val="bottom"/>
          </w:tcPr>
          <w:p w14:paraId="36AB2475" w14:textId="5AA1025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67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5B3A61F" w14:textId="434663E8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29</w:t>
            </w:r>
          </w:p>
        </w:tc>
        <w:tc>
          <w:tcPr>
            <w:tcW w:w="1609" w:type="dxa"/>
          </w:tcPr>
          <w:p w14:paraId="47329C02" w14:textId="60246785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489</w:t>
            </w:r>
          </w:p>
        </w:tc>
      </w:tr>
      <w:tr w:rsidR="00EE3891" w:rsidRPr="00801B7F" w14:paraId="6C411945" w14:textId="7B97D316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3FFF537" w14:textId="31DF26F0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31R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0AE722" w14:textId="78EDC56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45" w:type="dxa"/>
            <w:vAlign w:val="bottom"/>
          </w:tcPr>
          <w:p w14:paraId="1A74B634" w14:textId="54BBC2F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19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051C6B6" w14:textId="633E44F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2</w:t>
            </w:r>
          </w:p>
        </w:tc>
        <w:tc>
          <w:tcPr>
            <w:tcW w:w="1609" w:type="dxa"/>
          </w:tcPr>
          <w:p w14:paraId="0A89F572" w14:textId="6FA440D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595</w:t>
            </w:r>
          </w:p>
        </w:tc>
      </w:tr>
      <w:tr w:rsidR="00EE3891" w:rsidRPr="00801B7F" w14:paraId="35ABA3DD" w14:textId="6999D307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8734E26" w14:textId="02B264E3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53B954" w14:textId="59DB9B58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45" w:type="dxa"/>
            <w:vAlign w:val="bottom"/>
          </w:tcPr>
          <w:p w14:paraId="37192A1F" w14:textId="58E3552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3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4F993E5" w14:textId="2ADCD5C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1609" w:type="dxa"/>
          </w:tcPr>
          <w:p w14:paraId="4D41B1B9" w14:textId="0B596B0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459</w:t>
            </w:r>
          </w:p>
        </w:tc>
      </w:tr>
      <w:tr w:rsidR="00EE3891" w:rsidRPr="00801B7F" w14:paraId="7BAD6FC9" w14:textId="6C4BDB8C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4BA2FCD" w14:textId="4F41DF9D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SS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AFF90D" w14:textId="1AC6DCA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45" w:type="dxa"/>
            <w:vAlign w:val="bottom"/>
          </w:tcPr>
          <w:p w14:paraId="35A538A5" w14:textId="5A0B11E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3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4F23A25" w14:textId="45302531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5</w:t>
            </w:r>
          </w:p>
        </w:tc>
        <w:tc>
          <w:tcPr>
            <w:tcW w:w="1609" w:type="dxa"/>
          </w:tcPr>
          <w:p w14:paraId="353285CB" w14:textId="006ABDA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417</w:t>
            </w:r>
          </w:p>
        </w:tc>
      </w:tr>
      <w:tr w:rsidR="00EE3891" w:rsidRPr="00801B7F" w14:paraId="023CCD93" w14:textId="6E438101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7A663C3" w14:textId="6C12A5E6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DH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A95B5C" w14:textId="4024F09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45" w:type="dxa"/>
            <w:vAlign w:val="bottom"/>
          </w:tcPr>
          <w:p w14:paraId="6B415A02" w14:textId="642FD6C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3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A22C06C" w14:textId="7AE298B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91</w:t>
            </w:r>
          </w:p>
        </w:tc>
        <w:tc>
          <w:tcPr>
            <w:tcW w:w="1609" w:type="dxa"/>
          </w:tcPr>
          <w:p w14:paraId="2EB8EF69" w14:textId="19F9D98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953</w:t>
            </w:r>
          </w:p>
        </w:tc>
      </w:tr>
      <w:tr w:rsidR="00EE3891" w:rsidRPr="00801B7F" w14:paraId="2F6252B2" w14:textId="07C5664A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1A727D0" w14:textId="42A4A0EC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C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E00EA5" w14:textId="5F74E81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45" w:type="dxa"/>
            <w:vAlign w:val="bottom"/>
          </w:tcPr>
          <w:p w14:paraId="032BAC5B" w14:textId="22F9B93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44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79EBA6A" w14:textId="11738C8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1</w:t>
            </w:r>
          </w:p>
        </w:tc>
        <w:tc>
          <w:tcPr>
            <w:tcW w:w="1609" w:type="dxa"/>
          </w:tcPr>
          <w:p w14:paraId="3AF1E1E0" w14:textId="2119E1B0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291</w:t>
            </w:r>
          </w:p>
        </w:tc>
      </w:tr>
      <w:tr w:rsidR="00EE3891" w:rsidRPr="00801B7F" w14:paraId="2F0587E6" w14:textId="6C7322AB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A0B3680" w14:textId="435FADA9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P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2CDFC3" w14:textId="3E7FBD3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45" w:type="dxa"/>
            <w:vAlign w:val="bottom"/>
          </w:tcPr>
          <w:p w14:paraId="68B7663B" w14:textId="458A91C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44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D9101F9" w14:textId="5213386B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1</w:t>
            </w:r>
          </w:p>
        </w:tc>
        <w:tc>
          <w:tcPr>
            <w:tcW w:w="1609" w:type="dxa"/>
          </w:tcPr>
          <w:p w14:paraId="1805E13A" w14:textId="78F3E84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321</w:t>
            </w:r>
          </w:p>
        </w:tc>
      </w:tr>
      <w:tr w:rsidR="00EE3891" w:rsidRPr="00801B7F" w14:paraId="32DDFC56" w14:textId="349E1F26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23B3F40" w14:textId="2AE2C449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D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CE29B4" w14:textId="4C896BF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45" w:type="dxa"/>
            <w:vAlign w:val="bottom"/>
          </w:tcPr>
          <w:p w14:paraId="65549207" w14:textId="4EFF704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44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D2295E9" w14:textId="31C450D0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4</w:t>
            </w:r>
          </w:p>
        </w:tc>
        <w:tc>
          <w:tcPr>
            <w:tcW w:w="1609" w:type="dxa"/>
          </w:tcPr>
          <w:p w14:paraId="311DCDAC" w14:textId="4022CAF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971</w:t>
            </w:r>
          </w:p>
        </w:tc>
      </w:tr>
      <w:tr w:rsidR="00EE3891" w:rsidRPr="00801B7F" w14:paraId="1B182078" w14:textId="5F68034B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9265047" w14:textId="33A39242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B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F22479" w14:textId="0B58F54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45" w:type="dxa"/>
            <w:vAlign w:val="bottom"/>
          </w:tcPr>
          <w:p w14:paraId="6E7C5A40" w14:textId="6EC60FA9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9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16E2F45" w14:textId="0AAEFC1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9</w:t>
            </w:r>
          </w:p>
        </w:tc>
        <w:tc>
          <w:tcPr>
            <w:tcW w:w="1609" w:type="dxa"/>
          </w:tcPr>
          <w:p w14:paraId="34533CD9" w14:textId="11D2306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807</w:t>
            </w:r>
          </w:p>
        </w:tc>
      </w:tr>
      <w:tr w:rsidR="00EE3891" w:rsidRPr="00801B7F" w14:paraId="34D58AE3" w14:textId="78521A2F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7A24A21" w14:textId="585D575D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HD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4829A4" w14:textId="21DB188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45" w:type="dxa"/>
            <w:vAlign w:val="bottom"/>
          </w:tcPr>
          <w:p w14:paraId="000E41B0" w14:textId="6D49D860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F7273EA" w14:textId="7BCEF1F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609" w:type="dxa"/>
          </w:tcPr>
          <w:p w14:paraId="00C3769D" w14:textId="4797360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195</w:t>
            </w:r>
          </w:p>
        </w:tc>
      </w:tr>
      <w:tr w:rsidR="00EE3891" w:rsidRPr="00801B7F" w14:paraId="4814B652" w14:textId="65AA0A1F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F3DE6C0" w14:textId="4F6DE4AB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3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4637DA" w14:textId="4BBD258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45" w:type="dxa"/>
            <w:vAlign w:val="bottom"/>
          </w:tcPr>
          <w:p w14:paraId="524966F8" w14:textId="3254D1D5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2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ED97972" w14:textId="2D7C8E0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7</w:t>
            </w:r>
          </w:p>
        </w:tc>
        <w:tc>
          <w:tcPr>
            <w:tcW w:w="1609" w:type="dxa"/>
          </w:tcPr>
          <w:p w14:paraId="47534418" w14:textId="0F01AD1A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745</w:t>
            </w:r>
          </w:p>
        </w:tc>
      </w:tr>
      <w:tr w:rsidR="00EE3891" w:rsidRPr="00801B7F" w14:paraId="586703E9" w14:textId="6068232F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DA3528F" w14:textId="4684AE40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L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B51992" w14:textId="6C2FA88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45" w:type="dxa"/>
            <w:vAlign w:val="bottom"/>
          </w:tcPr>
          <w:p w14:paraId="501E5F97" w14:textId="7B62677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2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8A2CB88" w14:textId="6390E9D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1</w:t>
            </w:r>
          </w:p>
        </w:tc>
        <w:tc>
          <w:tcPr>
            <w:tcW w:w="1609" w:type="dxa"/>
          </w:tcPr>
          <w:p w14:paraId="161AB372" w14:textId="4E5A752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544</w:t>
            </w:r>
          </w:p>
        </w:tc>
      </w:tr>
      <w:tr w:rsidR="00EE3891" w:rsidRPr="00801B7F" w14:paraId="73D578C1" w14:textId="1962C913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30DE3E1" w14:textId="580E4B4F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DHGA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8292BC" w14:textId="41D73E0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45" w:type="dxa"/>
            <w:vAlign w:val="bottom"/>
          </w:tcPr>
          <w:p w14:paraId="6ED7D635" w14:textId="797485B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2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944148E" w14:textId="326A335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19</w:t>
            </w:r>
          </w:p>
        </w:tc>
        <w:tc>
          <w:tcPr>
            <w:tcW w:w="1609" w:type="dxa"/>
          </w:tcPr>
          <w:p w14:paraId="7DC89B44" w14:textId="7F4CD6D7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538</w:t>
            </w:r>
          </w:p>
        </w:tc>
      </w:tr>
      <w:tr w:rsidR="00EE3891" w:rsidRPr="00801B7F" w14:paraId="769D27BD" w14:textId="13F976D8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F8676E7" w14:textId="4CE8A92D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I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9404E3" w14:textId="1711992D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45" w:type="dxa"/>
            <w:vAlign w:val="bottom"/>
          </w:tcPr>
          <w:p w14:paraId="142C38E9" w14:textId="192E009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5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48C54C6" w14:textId="0B9A5A9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38</w:t>
            </w:r>
          </w:p>
        </w:tc>
        <w:tc>
          <w:tcPr>
            <w:tcW w:w="1609" w:type="dxa"/>
          </w:tcPr>
          <w:p w14:paraId="6450E8C0" w14:textId="41DB047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218</w:t>
            </w:r>
          </w:p>
        </w:tc>
      </w:tr>
      <w:tr w:rsidR="00EE3891" w:rsidRPr="00801B7F" w14:paraId="461FF901" w14:textId="0EFDF501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60A6883" w14:textId="1960F256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CA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74E2E8" w14:textId="4EC1D608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45" w:type="dxa"/>
            <w:vAlign w:val="bottom"/>
          </w:tcPr>
          <w:p w14:paraId="540F5055" w14:textId="7D3CC91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5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F31D75D" w14:textId="11B2A63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1609" w:type="dxa"/>
          </w:tcPr>
          <w:p w14:paraId="3FACE661" w14:textId="0A474DE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791</w:t>
            </w:r>
          </w:p>
        </w:tc>
      </w:tr>
      <w:tr w:rsidR="00EE3891" w:rsidRPr="00801B7F" w14:paraId="7BDE85E1" w14:textId="670EE7DC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3A07C9F" w14:textId="62162B83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R2DL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3F29B1" w14:textId="40F08180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45" w:type="dxa"/>
            <w:vAlign w:val="bottom"/>
          </w:tcPr>
          <w:p w14:paraId="4131CB76" w14:textId="65A4E3C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59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62F33AF" w14:textId="24C0297B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4</w:t>
            </w:r>
          </w:p>
        </w:tc>
        <w:tc>
          <w:tcPr>
            <w:tcW w:w="1609" w:type="dxa"/>
          </w:tcPr>
          <w:p w14:paraId="41E1CDD8" w14:textId="6C85713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883</w:t>
            </w:r>
          </w:p>
        </w:tc>
      </w:tr>
      <w:tr w:rsidR="00EE3891" w:rsidRPr="00801B7F" w14:paraId="16E29247" w14:textId="0EA2B907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2C3099E" w14:textId="6767F7FA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PTSS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4A8222" w14:textId="333736C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45" w:type="dxa"/>
            <w:vAlign w:val="bottom"/>
          </w:tcPr>
          <w:p w14:paraId="62CBDA6D" w14:textId="683E3F4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63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46F24C5" w14:textId="5B0645D1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2</w:t>
            </w:r>
          </w:p>
        </w:tc>
        <w:tc>
          <w:tcPr>
            <w:tcW w:w="1609" w:type="dxa"/>
          </w:tcPr>
          <w:p w14:paraId="13A1080E" w14:textId="5655F977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282</w:t>
            </w:r>
          </w:p>
        </w:tc>
      </w:tr>
      <w:tr w:rsidR="00EE3891" w:rsidRPr="00801B7F" w14:paraId="50221B6C" w14:textId="23BEB1A4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D12792D" w14:textId="203231D0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P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7DFAA1" w14:textId="62ECDEF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45" w:type="dxa"/>
            <w:vAlign w:val="bottom"/>
          </w:tcPr>
          <w:p w14:paraId="06ED5B19" w14:textId="3431EC97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6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704D9BE" w14:textId="24532AD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609" w:type="dxa"/>
          </w:tcPr>
          <w:p w14:paraId="65B1AF07" w14:textId="3B502F02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948</w:t>
            </w:r>
          </w:p>
        </w:tc>
      </w:tr>
      <w:tr w:rsidR="00EE3891" w:rsidRPr="00801B7F" w14:paraId="41E8E330" w14:textId="6C948033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782F06D" w14:textId="4FC8061C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G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151DDF" w14:textId="40C6AAA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45" w:type="dxa"/>
            <w:vAlign w:val="bottom"/>
          </w:tcPr>
          <w:p w14:paraId="722BA146" w14:textId="208E9D12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6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527C622" w14:textId="36C8515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6</w:t>
            </w:r>
          </w:p>
        </w:tc>
        <w:tc>
          <w:tcPr>
            <w:tcW w:w="1609" w:type="dxa"/>
          </w:tcPr>
          <w:p w14:paraId="18070A82" w14:textId="0E284555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965</w:t>
            </w:r>
          </w:p>
        </w:tc>
      </w:tr>
      <w:tr w:rsidR="00EE3891" w:rsidRPr="00801B7F" w14:paraId="126BC336" w14:textId="612AD8F1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E60844D" w14:textId="06958AC2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TL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68B476" w14:textId="32498B7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45" w:type="dxa"/>
            <w:vAlign w:val="bottom"/>
          </w:tcPr>
          <w:p w14:paraId="6785342B" w14:textId="4A776EE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6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8DFF2A1" w14:textId="61F8D3E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6</w:t>
            </w:r>
          </w:p>
        </w:tc>
        <w:tc>
          <w:tcPr>
            <w:tcW w:w="1609" w:type="dxa"/>
          </w:tcPr>
          <w:p w14:paraId="43D18CD6" w14:textId="39F88D0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051</w:t>
            </w:r>
          </w:p>
        </w:tc>
      </w:tr>
      <w:tr w:rsidR="00EE3891" w:rsidRPr="00801B7F" w14:paraId="2FB3B00D" w14:textId="5914CE2C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B2CB559" w14:textId="35790B16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R1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13AA2E" w14:textId="62915DFB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45" w:type="dxa"/>
            <w:vAlign w:val="bottom"/>
          </w:tcPr>
          <w:p w14:paraId="39EBEBA7" w14:textId="7DCF5C3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6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B748233" w14:textId="79B7C69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7</w:t>
            </w:r>
          </w:p>
        </w:tc>
        <w:tc>
          <w:tcPr>
            <w:tcW w:w="1609" w:type="dxa"/>
          </w:tcPr>
          <w:p w14:paraId="0E36656C" w14:textId="0F47BD8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168</w:t>
            </w:r>
          </w:p>
        </w:tc>
      </w:tr>
      <w:tr w:rsidR="00EE3891" w:rsidRPr="00801B7F" w14:paraId="2D031848" w14:textId="57DDA83D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B75AE2E" w14:textId="65D32445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UB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3E437C" w14:textId="147BE56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45" w:type="dxa"/>
            <w:vAlign w:val="bottom"/>
          </w:tcPr>
          <w:p w14:paraId="0FA15526" w14:textId="701D6947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6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BAFA96A" w14:textId="051CC3E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609" w:type="dxa"/>
          </w:tcPr>
          <w:p w14:paraId="6D8C1B5A" w14:textId="4E3FD34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796</w:t>
            </w:r>
          </w:p>
        </w:tc>
      </w:tr>
      <w:tr w:rsidR="00EE3891" w:rsidRPr="00801B7F" w14:paraId="1CEE3124" w14:textId="33023AD1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AC754A6" w14:textId="4E405FAD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D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E78BC9" w14:textId="12CD0569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45" w:type="dxa"/>
            <w:vAlign w:val="bottom"/>
          </w:tcPr>
          <w:p w14:paraId="77C3CEBD" w14:textId="5E555B85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6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0EA7097" w14:textId="4DD92B7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2</w:t>
            </w:r>
          </w:p>
        </w:tc>
        <w:tc>
          <w:tcPr>
            <w:tcW w:w="1609" w:type="dxa"/>
          </w:tcPr>
          <w:p w14:paraId="779725C9" w14:textId="0198BA0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818</w:t>
            </w:r>
          </w:p>
        </w:tc>
      </w:tr>
      <w:tr w:rsidR="00EE3891" w:rsidRPr="00801B7F" w14:paraId="6484B11D" w14:textId="7C918342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8DFF536" w14:textId="07DC0EFB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8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3E01A0" w14:textId="075BFF3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45" w:type="dxa"/>
            <w:vAlign w:val="bottom"/>
          </w:tcPr>
          <w:p w14:paraId="6596F360" w14:textId="6F5B0AD7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6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4D117A4" w14:textId="4A6E092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4</w:t>
            </w:r>
          </w:p>
        </w:tc>
        <w:tc>
          <w:tcPr>
            <w:tcW w:w="1609" w:type="dxa"/>
          </w:tcPr>
          <w:p w14:paraId="756562E6" w14:textId="5B24C48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766</w:t>
            </w:r>
          </w:p>
        </w:tc>
      </w:tr>
      <w:tr w:rsidR="00EE3891" w:rsidRPr="00801B7F" w14:paraId="2B49848D" w14:textId="4D900F5C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18B8AC3" w14:textId="0160A404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AA20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D9575F" w14:textId="326A1A5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45" w:type="dxa"/>
            <w:vAlign w:val="bottom"/>
          </w:tcPr>
          <w:p w14:paraId="029E611C" w14:textId="2B80B3C0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6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EF9AC07" w14:textId="5EF32D54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3</w:t>
            </w:r>
          </w:p>
        </w:tc>
        <w:tc>
          <w:tcPr>
            <w:tcW w:w="1609" w:type="dxa"/>
          </w:tcPr>
          <w:p w14:paraId="2AAA155D" w14:textId="2C954FA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663</w:t>
            </w:r>
          </w:p>
        </w:tc>
      </w:tr>
      <w:tr w:rsidR="00EE3891" w:rsidRPr="00801B7F" w14:paraId="77CD8A65" w14:textId="5A025B90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E6EE04D" w14:textId="65B47079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T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92AEF7" w14:textId="342F3310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45" w:type="dxa"/>
            <w:vAlign w:val="bottom"/>
          </w:tcPr>
          <w:p w14:paraId="4F32357A" w14:textId="11C6ADB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7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B4F2F12" w14:textId="13911368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2</w:t>
            </w:r>
          </w:p>
        </w:tc>
        <w:tc>
          <w:tcPr>
            <w:tcW w:w="1609" w:type="dxa"/>
          </w:tcPr>
          <w:p w14:paraId="277F87CB" w14:textId="771DBDB0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669</w:t>
            </w:r>
          </w:p>
        </w:tc>
      </w:tr>
      <w:tr w:rsidR="00EE3891" w:rsidRPr="00801B7F" w14:paraId="785AEC35" w14:textId="62894079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3434220" w14:textId="4EB18829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CN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94B859" w14:textId="18692B1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45" w:type="dxa"/>
            <w:vAlign w:val="bottom"/>
          </w:tcPr>
          <w:p w14:paraId="5E62946B" w14:textId="15A812B7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79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3713069" w14:textId="72A481E8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609" w:type="dxa"/>
          </w:tcPr>
          <w:p w14:paraId="467B57F8" w14:textId="4B030B1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369</w:t>
            </w:r>
          </w:p>
        </w:tc>
      </w:tr>
      <w:tr w:rsidR="00EE3891" w:rsidRPr="00801B7F" w14:paraId="76DED775" w14:textId="04EAA229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32492B5" w14:textId="437457C8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B1BP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F80247" w14:textId="1A75BB67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45" w:type="dxa"/>
            <w:vAlign w:val="bottom"/>
          </w:tcPr>
          <w:p w14:paraId="10C798A8" w14:textId="31A326C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79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C7C47E4" w14:textId="34AC122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9</w:t>
            </w:r>
          </w:p>
        </w:tc>
        <w:tc>
          <w:tcPr>
            <w:tcW w:w="1609" w:type="dxa"/>
          </w:tcPr>
          <w:p w14:paraId="385BA2F0" w14:textId="4ECD387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359</w:t>
            </w:r>
          </w:p>
        </w:tc>
      </w:tr>
      <w:tr w:rsidR="00EE3891" w:rsidRPr="00801B7F" w14:paraId="479C6A49" w14:textId="2E8692D3" w:rsidTr="00BE4A7D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DFC976B" w14:textId="2313C59B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orf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93DEC6" w14:textId="6EE042B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45" w:type="dxa"/>
            <w:vAlign w:val="bottom"/>
          </w:tcPr>
          <w:p w14:paraId="09EE03ED" w14:textId="2C6BC5B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8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ED62028" w14:textId="7F83C200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8</w:t>
            </w:r>
          </w:p>
        </w:tc>
        <w:tc>
          <w:tcPr>
            <w:tcW w:w="1609" w:type="dxa"/>
          </w:tcPr>
          <w:p w14:paraId="7BBB86FC" w14:textId="31FBEF2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306</w:t>
            </w:r>
          </w:p>
        </w:tc>
      </w:tr>
      <w:tr w:rsidR="00EE3891" w:rsidRPr="00801B7F" w14:paraId="2605DC7D" w14:textId="643665AF" w:rsidTr="00BE4A7D">
        <w:trPr>
          <w:trHeight w:val="243"/>
        </w:trPr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3E7F" w14:textId="7D41C83E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AK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A3E2" w14:textId="5F55804D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bottom"/>
          </w:tcPr>
          <w:p w14:paraId="629529D8" w14:textId="6E28060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9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068B" w14:textId="2A3A034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27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15E7D965" w14:textId="2913187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482</w:t>
            </w:r>
          </w:p>
        </w:tc>
      </w:tr>
    </w:tbl>
    <w:p w14:paraId="49E860A8" w14:textId="77777777" w:rsidR="00837EF1" w:rsidRDefault="00837EF1" w:rsidP="00837EF1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177334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5A6DECC4" w14:textId="77777777" w:rsidR="00F06CBF" w:rsidRDefault="00F06CB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4049B7F" w14:textId="3AC232F9" w:rsidR="003738B0" w:rsidRPr="00177334" w:rsidRDefault="003738B0" w:rsidP="00F06C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733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8082F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F06CB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177334">
        <w:rPr>
          <w:rFonts w:ascii="Times New Roman" w:hAnsi="Times New Roman" w:cs="Times New Roman"/>
          <w:sz w:val="24"/>
          <w:szCs w:val="24"/>
        </w:rPr>
        <w:t xml:space="preserve"> </w:t>
      </w:r>
      <w:r w:rsidR="00494CCF">
        <w:rPr>
          <w:rFonts w:ascii="Times New Roman" w:eastAsia="Times New Roman" w:hAnsi="Times New Roman" w:cs="Times New Roman"/>
          <w:sz w:val="24"/>
          <w:szCs w:val="24"/>
        </w:rPr>
        <w:t xml:space="preserve">Differentially expressed genes </w:t>
      </w:r>
      <w:r w:rsidR="00494CCF" w:rsidRPr="0041239C">
        <w:rPr>
          <w:rFonts w:ascii="Times New Roman" w:eastAsia="Times New Roman" w:hAnsi="Times New Roman" w:cs="Times New Roman"/>
          <w:sz w:val="24"/>
          <w:szCs w:val="24"/>
        </w:rPr>
        <w:t>between</w:t>
      </w:r>
      <w:r w:rsidR="00494CC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494CCF">
        <w:rPr>
          <w:rFonts w:ascii="Times New Roman" w:eastAsia="Times New Roman" w:hAnsi="Times New Roman" w:cs="Times New Roman"/>
          <w:sz w:val="24"/>
          <w:szCs w:val="24"/>
        </w:rPr>
        <w:t>low-risk and high-risk IAs based on PHASES</w:t>
      </w:r>
      <w:r w:rsidR="00F06CBF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8111" w:type="dxa"/>
        <w:tblLook w:val="04A0" w:firstRow="1" w:lastRow="0" w:firstColumn="1" w:lastColumn="0" w:noHBand="0" w:noVBand="1"/>
      </w:tblPr>
      <w:tblGrid>
        <w:gridCol w:w="1570"/>
        <w:gridCol w:w="1243"/>
        <w:gridCol w:w="1243"/>
        <w:gridCol w:w="2433"/>
        <w:gridCol w:w="1609"/>
        <w:gridCol w:w="13"/>
      </w:tblGrid>
      <w:tr w:rsidR="00EE3891" w:rsidRPr="002F6971" w14:paraId="025B7727" w14:textId="69F003AB" w:rsidTr="00BE4A7D">
        <w:trPr>
          <w:gridAfter w:val="1"/>
          <w:wAfter w:w="13" w:type="dxa"/>
          <w:trHeight w:val="261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E99E" w14:textId="77777777" w:rsidR="00EE3891" w:rsidRPr="006369B7" w:rsidRDefault="00EE3891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D43F" w14:textId="77777777" w:rsidR="00EE3891" w:rsidRPr="006369B7" w:rsidRDefault="00EE3891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3644A458" w14:textId="5291A413" w:rsidR="00EE3891" w:rsidRPr="006369B7" w:rsidRDefault="00EE3891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q-value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4583" w14:textId="3011CF26" w:rsidR="00EE3891" w:rsidRPr="006369B7" w:rsidRDefault="00EE3891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(</w:t>
            </w:r>
            <w:proofErr w:type="gramEnd"/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37C9B35A" w14:textId="08D0CED2" w:rsidR="00EE3891" w:rsidRPr="006369B7" w:rsidRDefault="00EE3891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Hedge’s G</w:t>
            </w:r>
          </w:p>
        </w:tc>
      </w:tr>
      <w:tr w:rsidR="00EE3891" w:rsidRPr="003434A6" w14:paraId="55BE2FA3" w14:textId="4FF263AE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9F6CE5D" w14:textId="68913301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AP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05565FF" w14:textId="3BC26A8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3" w:type="dxa"/>
            <w:vAlign w:val="bottom"/>
          </w:tcPr>
          <w:p w14:paraId="761DDDCD" w14:textId="2C7D5519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61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736A0A9" w14:textId="43F3B251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4</w:t>
            </w:r>
          </w:p>
        </w:tc>
        <w:tc>
          <w:tcPr>
            <w:tcW w:w="1622" w:type="dxa"/>
            <w:gridSpan w:val="2"/>
          </w:tcPr>
          <w:p w14:paraId="20E6D7D7" w14:textId="2CB5FC6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65</w:t>
            </w:r>
          </w:p>
        </w:tc>
      </w:tr>
      <w:tr w:rsidR="00EE3891" w:rsidRPr="003434A6" w14:paraId="37E97680" w14:textId="52F30D79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C365B8D" w14:textId="3C2EC53A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DC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D1DF1AB" w14:textId="68F03C9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3" w:type="dxa"/>
            <w:vAlign w:val="bottom"/>
          </w:tcPr>
          <w:p w14:paraId="1FC122E5" w14:textId="6350A359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61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0CD1D49" w14:textId="7B06BEF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214</w:t>
            </w:r>
          </w:p>
        </w:tc>
        <w:tc>
          <w:tcPr>
            <w:tcW w:w="1622" w:type="dxa"/>
            <w:gridSpan w:val="2"/>
          </w:tcPr>
          <w:p w14:paraId="5158C7E7" w14:textId="7EAC438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295</w:t>
            </w:r>
          </w:p>
        </w:tc>
      </w:tr>
      <w:tr w:rsidR="00EE3891" w:rsidRPr="003434A6" w14:paraId="54996CF7" w14:textId="55F9C6CD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273E571" w14:textId="56B6A39B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P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485F0DF" w14:textId="5DF93EE9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3" w:type="dxa"/>
            <w:vAlign w:val="bottom"/>
          </w:tcPr>
          <w:p w14:paraId="58291C73" w14:textId="3DEF5BA5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25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1765B4D" w14:textId="44344D3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4</w:t>
            </w:r>
          </w:p>
        </w:tc>
        <w:tc>
          <w:tcPr>
            <w:tcW w:w="1622" w:type="dxa"/>
            <w:gridSpan w:val="2"/>
          </w:tcPr>
          <w:p w14:paraId="6A4C972A" w14:textId="1F75779A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0.544</w:t>
            </w:r>
          </w:p>
        </w:tc>
      </w:tr>
      <w:tr w:rsidR="00EE3891" w:rsidRPr="003434A6" w14:paraId="01D5B284" w14:textId="1750074B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CF63153" w14:textId="1308A96F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A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BCB1BBB" w14:textId="40B1F1B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3" w:type="dxa"/>
            <w:vAlign w:val="bottom"/>
          </w:tcPr>
          <w:p w14:paraId="614E65A4" w14:textId="05933CF9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25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9F39CDE" w14:textId="40213C18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8</w:t>
            </w:r>
          </w:p>
        </w:tc>
        <w:tc>
          <w:tcPr>
            <w:tcW w:w="1622" w:type="dxa"/>
            <w:gridSpan w:val="2"/>
          </w:tcPr>
          <w:p w14:paraId="74348456" w14:textId="7DC9C33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0.967</w:t>
            </w:r>
          </w:p>
        </w:tc>
      </w:tr>
      <w:tr w:rsidR="00EE3891" w:rsidRPr="003434A6" w14:paraId="77BE5B46" w14:textId="1DC5CB02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E2E1876" w14:textId="055DE8CD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A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4DC2BF8" w14:textId="100CF53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3" w:type="dxa"/>
            <w:vAlign w:val="bottom"/>
          </w:tcPr>
          <w:p w14:paraId="27A5C4AF" w14:textId="5C29161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8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D8F911A" w14:textId="63FF2A3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11</w:t>
            </w:r>
          </w:p>
        </w:tc>
        <w:tc>
          <w:tcPr>
            <w:tcW w:w="1622" w:type="dxa"/>
            <w:gridSpan w:val="2"/>
          </w:tcPr>
          <w:p w14:paraId="4809D7A1" w14:textId="6D07DCC2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511</w:t>
            </w:r>
          </w:p>
        </w:tc>
      </w:tr>
      <w:tr w:rsidR="00EE3891" w:rsidRPr="003434A6" w14:paraId="668E5FAE" w14:textId="3CA21567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CC07B8C" w14:textId="35E89B59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7orf5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3A3866D" w14:textId="0AFB1ED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3" w:type="dxa"/>
            <w:vAlign w:val="bottom"/>
          </w:tcPr>
          <w:p w14:paraId="00AE6535" w14:textId="5EDA24B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8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368CD08" w14:textId="5EFCDA1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53</w:t>
            </w:r>
          </w:p>
        </w:tc>
        <w:tc>
          <w:tcPr>
            <w:tcW w:w="1622" w:type="dxa"/>
            <w:gridSpan w:val="2"/>
          </w:tcPr>
          <w:p w14:paraId="311BE90F" w14:textId="442C10F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2.389</w:t>
            </w:r>
          </w:p>
        </w:tc>
      </w:tr>
      <w:tr w:rsidR="00EE3891" w:rsidRPr="003434A6" w14:paraId="72C349A2" w14:textId="16C8B9B8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EF983C1" w14:textId="54FD43CF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AB6D90E" w14:textId="327C8BD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3" w:type="dxa"/>
            <w:vAlign w:val="bottom"/>
          </w:tcPr>
          <w:p w14:paraId="2406550F" w14:textId="6F0EB2C4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8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3B1B040" w14:textId="19F3F61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7</w:t>
            </w:r>
          </w:p>
        </w:tc>
        <w:tc>
          <w:tcPr>
            <w:tcW w:w="1622" w:type="dxa"/>
            <w:gridSpan w:val="2"/>
          </w:tcPr>
          <w:p w14:paraId="2D899672" w14:textId="5BED6B7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334</w:t>
            </w:r>
          </w:p>
        </w:tc>
      </w:tr>
      <w:tr w:rsidR="00EE3891" w:rsidRPr="003434A6" w14:paraId="6EFF1A83" w14:textId="125D5BA6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8ECC982" w14:textId="09BBED54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A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7E5EADF" w14:textId="6A6DD40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3" w:type="dxa"/>
            <w:vAlign w:val="bottom"/>
          </w:tcPr>
          <w:p w14:paraId="0D8DDFDC" w14:textId="126D07A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8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A703DC8" w14:textId="2AD8A39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8</w:t>
            </w:r>
          </w:p>
        </w:tc>
        <w:tc>
          <w:tcPr>
            <w:tcW w:w="1622" w:type="dxa"/>
            <w:gridSpan w:val="2"/>
          </w:tcPr>
          <w:p w14:paraId="2291A6AE" w14:textId="53093B7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0.94</w:t>
            </w:r>
          </w:p>
        </w:tc>
      </w:tr>
      <w:tr w:rsidR="00EE3891" w:rsidRPr="003434A6" w14:paraId="179A8799" w14:textId="48B41D9A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BA91344" w14:textId="54DEDC79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2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52C0526" w14:textId="5D4C17D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3" w:type="dxa"/>
            <w:vAlign w:val="bottom"/>
          </w:tcPr>
          <w:p w14:paraId="075E16BC" w14:textId="4B3B33B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8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4CE40D9" w14:textId="2F55BC6B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28</w:t>
            </w:r>
          </w:p>
        </w:tc>
        <w:tc>
          <w:tcPr>
            <w:tcW w:w="1622" w:type="dxa"/>
            <w:gridSpan w:val="2"/>
          </w:tcPr>
          <w:p w14:paraId="40E08638" w14:textId="2CD8044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797</w:t>
            </w:r>
          </w:p>
        </w:tc>
      </w:tr>
      <w:tr w:rsidR="00EE3891" w:rsidRPr="003434A6" w14:paraId="053FF76B" w14:textId="0089F40E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E50A5FE" w14:textId="73EAE05A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U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D63EF77" w14:textId="6CF1D60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3" w:type="dxa"/>
            <w:vAlign w:val="bottom"/>
          </w:tcPr>
          <w:p w14:paraId="35824C59" w14:textId="14AC79C0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949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DE6AB22" w14:textId="7B605BC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6</w:t>
            </w:r>
          </w:p>
        </w:tc>
        <w:tc>
          <w:tcPr>
            <w:tcW w:w="1622" w:type="dxa"/>
            <w:gridSpan w:val="2"/>
          </w:tcPr>
          <w:p w14:paraId="47646B2B" w14:textId="336D754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0.842</w:t>
            </w:r>
          </w:p>
        </w:tc>
      </w:tr>
      <w:tr w:rsidR="00EE3891" w:rsidRPr="003434A6" w14:paraId="12104D56" w14:textId="72701F4B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20382F7" w14:textId="2FC3E03B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7A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F0BBEC6" w14:textId="631C8DA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43" w:type="dxa"/>
            <w:vAlign w:val="bottom"/>
          </w:tcPr>
          <w:p w14:paraId="412BD9A1" w14:textId="59725EB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0A26BDA" w14:textId="39515C8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1</w:t>
            </w:r>
          </w:p>
        </w:tc>
        <w:tc>
          <w:tcPr>
            <w:tcW w:w="1622" w:type="dxa"/>
            <w:gridSpan w:val="2"/>
          </w:tcPr>
          <w:p w14:paraId="526D8146" w14:textId="00C8DE7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473</w:t>
            </w:r>
          </w:p>
        </w:tc>
      </w:tr>
      <w:tr w:rsidR="00EE3891" w:rsidRPr="003434A6" w14:paraId="37D1AE66" w14:textId="4E052C2D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6738621" w14:textId="0B7E1CEE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B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D36B03D" w14:textId="2C40F06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43" w:type="dxa"/>
            <w:vAlign w:val="bottom"/>
          </w:tcPr>
          <w:p w14:paraId="6643BB51" w14:textId="5252A5E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613FCB0" w14:textId="6780BA3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63</w:t>
            </w:r>
          </w:p>
        </w:tc>
        <w:tc>
          <w:tcPr>
            <w:tcW w:w="1622" w:type="dxa"/>
            <w:gridSpan w:val="2"/>
          </w:tcPr>
          <w:p w14:paraId="377C9AB5" w14:textId="04FB163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229</w:t>
            </w:r>
          </w:p>
        </w:tc>
      </w:tr>
      <w:tr w:rsidR="00EE3891" w:rsidRPr="003434A6" w14:paraId="218AD4ED" w14:textId="4247DBDC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21C5D52" w14:textId="2087F551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DS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983730A" w14:textId="5B0C2E6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43" w:type="dxa"/>
            <w:vAlign w:val="bottom"/>
          </w:tcPr>
          <w:p w14:paraId="7A829809" w14:textId="7D5CC86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2E11FB9" w14:textId="5733E9E1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9</w:t>
            </w:r>
          </w:p>
        </w:tc>
        <w:tc>
          <w:tcPr>
            <w:tcW w:w="1622" w:type="dxa"/>
            <w:gridSpan w:val="2"/>
          </w:tcPr>
          <w:p w14:paraId="59CA530C" w14:textId="6EE15FE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033</w:t>
            </w:r>
          </w:p>
        </w:tc>
      </w:tr>
      <w:tr w:rsidR="00EE3891" w:rsidRPr="003434A6" w14:paraId="4E506D1A" w14:textId="41E0E22E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6173DF8" w14:textId="05DC2322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2DF43F5" w14:textId="4FD5E34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43" w:type="dxa"/>
            <w:vAlign w:val="bottom"/>
          </w:tcPr>
          <w:p w14:paraId="11B75304" w14:textId="5B7E3912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A3F0285" w14:textId="4D6544A4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53</w:t>
            </w:r>
          </w:p>
        </w:tc>
        <w:tc>
          <w:tcPr>
            <w:tcW w:w="1622" w:type="dxa"/>
            <w:gridSpan w:val="2"/>
          </w:tcPr>
          <w:p w14:paraId="6B51CAFC" w14:textId="3CB099AD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893</w:t>
            </w:r>
          </w:p>
        </w:tc>
      </w:tr>
      <w:tr w:rsidR="00EE3891" w:rsidRPr="003434A6" w14:paraId="207152C0" w14:textId="3BE5224E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E764E8A" w14:textId="497FF8B5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A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6E042AB" w14:textId="1EEEA8D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43" w:type="dxa"/>
            <w:vAlign w:val="bottom"/>
          </w:tcPr>
          <w:p w14:paraId="19642207" w14:textId="44D111B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46A6354" w14:textId="1D887A4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6</w:t>
            </w:r>
          </w:p>
        </w:tc>
        <w:tc>
          <w:tcPr>
            <w:tcW w:w="1622" w:type="dxa"/>
            <w:gridSpan w:val="2"/>
          </w:tcPr>
          <w:p w14:paraId="6061CE72" w14:textId="69551410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0.902</w:t>
            </w:r>
          </w:p>
        </w:tc>
      </w:tr>
      <w:tr w:rsidR="00EE3891" w:rsidRPr="003434A6" w14:paraId="6825EF6A" w14:textId="2339C987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680634C" w14:textId="0FA7FC8A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T7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F97F298" w14:textId="41026FAB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3" w:type="dxa"/>
            <w:vAlign w:val="bottom"/>
          </w:tcPr>
          <w:p w14:paraId="3713A328" w14:textId="1582CCF7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34278ED" w14:textId="04631807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7</w:t>
            </w:r>
          </w:p>
        </w:tc>
        <w:tc>
          <w:tcPr>
            <w:tcW w:w="1622" w:type="dxa"/>
            <w:gridSpan w:val="2"/>
          </w:tcPr>
          <w:p w14:paraId="7AF4F8E9" w14:textId="25DEE9B5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339</w:t>
            </w:r>
          </w:p>
        </w:tc>
      </w:tr>
      <w:tr w:rsidR="00EE3891" w:rsidRPr="003434A6" w14:paraId="60FDBF3E" w14:textId="22FDFDAE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25EB51D" w14:textId="7A549D88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H3A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29C7688" w14:textId="0FEEEC6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43" w:type="dxa"/>
            <w:vAlign w:val="bottom"/>
          </w:tcPr>
          <w:p w14:paraId="1888F864" w14:textId="5BF0A75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77C2755" w14:textId="2C59193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6</w:t>
            </w:r>
          </w:p>
        </w:tc>
        <w:tc>
          <w:tcPr>
            <w:tcW w:w="1622" w:type="dxa"/>
            <w:gridSpan w:val="2"/>
          </w:tcPr>
          <w:p w14:paraId="04F9B995" w14:textId="0B1C50B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0.94</w:t>
            </w:r>
          </w:p>
        </w:tc>
      </w:tr>
      <w:tr w:rsidR="00EE3891" w:rsidRPr="003434A6" w14:paraId="2100F764" w14:textId="7B513389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19EA5CA" w14:textId="3BA1DAB8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BD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0B4C634" w14:textId="6E2C798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43" w:type="dxa"/>
            <w:vAlign w:val="bottom"/>
          </w:tcPr>
          <w:p w14:paraId="7EC50E3D" w14:textId="3B3EDE4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22498A7" w14:textId="7A2B4CD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9</w:t>
            </w:r>
          </w:p>
        </w:tc>
        <w:tc>
          <w:tcPr>
            <w:tcW w:w="1622" w:type="dxa"/>
            <w:gridSpan w:val="2"/>
          </w:tcPr>
          <w:p w14:paraId="753307A0" w14:textId="64D3D89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811</w:t>
            </w:r>
          </w:p>
        </w:tc>
      </w:tr>
      <w:tr w:rsidR="00EE3891" w:rsidRPr="003434A6" w14:paraId="771DFC52" w14:textId="41B884E1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D1F7E10" w14:textId="2AA7FDBB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IG1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2A1C5E3" w14:textId="4CEC7238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43" w:type="dxa"/>
            <w:vAlign w:val="bottom"/>
          </w:tcPr>
          <w:p w14:paraId="33CAB9AB" w14:textId="25E6AA0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3315886" w14:textId="0D0AA40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8</w:t>
            </w:r>
          </w:p>
        </w:tc>
        <w:tc>
          <w:tcPr>
            <w:tcW w:w="1622" w:type="dxa"/>
            <w:gridSpan w:val="2"/>
          </w:tcPr>
          <w:p w14:paraId="5ECE7A09" w14:textId="6FEE56A2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367</w:t>
            </w:r>
          </w:p>
        </w:tc>
      </w:tr>
      <w:tr w:rsidR="00EE3891" w:rsidRPr="003434A6" w14:paraId="475AEB04" w14:textId="322CA45B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465C85A" w14:textId="0A638E4C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1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9B83E8C" w14:textId="217168B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43" w:type="dxa"/>
            <w:vAlign w:val="bottom"/>
          </w:tcPr>
          <w:p w14:paraId="081319DD" w14:textId="16CA5D57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C44681C" w14:textId="7856538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2</w:t>
            </w:r>
          </w:p>
        </w:tc>
        <w:tc>
          <w:tcPr>
            <w:tcW w:w="1622" w:type="dxa"/>
            <w:gridSpan w:val="2"/>
          </w:tcPr>
          <w:p w14:paraId="75A9FEE9" w14:textId="7E92E08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615</w:t>
            </w:r>
          </w:p>
        </w:tc>
      </w:tr>
      <w:tr w:rsidR="00EE3891" w:rsidRPr="003434A6" w14:paraId="13659BF6" w14:textId="15A53845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5F6C110" w14:textId="6A1DC005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233755.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98AE06E" w14:textId="7E01DB84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43" w:type="dxa"/>
            <w:vAlign w:val="bottom"/>
          </w:tcPr>
          <w:p w14:paraId="60E97CC0" w14:textId="284F535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FD0AC0F" w14:textId="66496ADB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4</w:t>
            </w:r>
          </w:p>
        </w:tc>
        <w:tc>
          <w:tcPr>
            <w:tcW w:w="1622" w:type="dxa"/>
            <w:gridSpan w:val="2"/>
          </w:tcPr>
          <w:p w14:paraId="7E6C59D9" w14:textId="01C03555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536</w:t>
            </w:r>
          </w:p>
        </w:tc>
      </w:tr>
      <w:tr w:rsidR="00EE3891" w:rsidRPr="003434A6" w14:paraId="6BB38A37" w14:textId="1DBFCF2C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C1CDE0C" w14:textId="5C20A689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A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17ED5F3" w14:textId="3508C347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43" w:type="dxa"/>
            <w:vAlign w:val="bottom"/>
          </w:tcPr>
          <w:p w14:paraId="27329E0F" w14:textId="2C3838C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9E2C52F" w14:textId="3516BAB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93</w:t>
            </w:r>
          </w:p>
        </w:tc>
        <w:tc>
          <w:tcPr>
            <w:tcW w:w="1622" w:type="dxa"/>
            <w:gridSpan w:val="2"/>
          </w:tcPr>
          <w:p w14:paraId="627B8FD7" w14:textId="0C72DCB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529</w:t>
            </w:r>
          </w:p>
        </w:tc>
      </w:tr>
      <w:tr w:rsidR="00EE3891" w:rsidRPr="003434A6" w14:paraId="0C51ED54" w14:textId="394A2889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1CA60A1" w14:textId="57E59FB0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L3L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7131FA0" w14:textId="7819B29B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43" w:type="dxa"/>
            <w:vAlign w:val="bottom"/>
          </w:tcPr>
          <w:p w14:paraId="30473E40" w14:textId="0CE5D54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3B11A7D" w14:textId="4AF0B6ED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17</w:t>
            </w:r>
          </w:p>
        </w:tc>
        <w:tc>
          <w:tcPr>
            <w:tcW w:w="1622" w:type="dxa"/>
            <w:gridSpan w:val="2"/>
          </w:tcPr>
          <w:p w14:paraId="6D01EC27" w14:textId="03C57A9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0.985</w:t>
            </w:r>
          </w:p>
        </w:tc>
      </w:tr>
      <w:tr w:rsidR="00EE3891" w:rsidRPr="003434A6" w14:paraId="6FEE080D" w14:textId="7DCD92F1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E0A60AB" w14:textId="7F49CABD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2D3E447" w14:textId="3A8B69C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43" w:type="dxa"/>
            <w:vAlign w:val="bottom"/>
          </w:tcPr>
          <w:p w14:paraId="0A42B891" w14:textId="116519A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5E93DA0" w14:textId="6CEEDC5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11</w:t>
            </w:r>
          </w:p>
        </w:tc>
        <w:tc>
          <w:tcPr>
            <w:tcW w:w="1622" w:type="dxa"/>
            <w:gridSpan w:val="2"/>
          </w:tcPr>
          <w:p w14:paraId="528B34A4" w14:textId="773359D9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882</w:t>
            </w:r>
          </w:p>
        </w:tc>
      </w:tr>
      <w:tr w:rsidR="00EE3891" w:rsidRPr="003434A6" w14:paraId="6D3011D5" w14:textId="416F529E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9B7CE44" w14:textId="482C6ADC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5A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6508BBE" w14:textId="541E4431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43" w:type="dxa"/>
            <w:vAlign w:val="bottom"/>
          </w:tcPr>
          <w:p w14:paraId="28EFB130" w14:textId="282AE2C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B0DD84E" w14:textId="35F536C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44</w:t>
            </w:r>
          </w:p>
        </w:tc>
        <w:tc>
          <w:tcPr>
            <w:tcW w:w="1622" w:type="dxa"/>
            <w:gridSpan w:val="2"/>
          </w:tcPr>
          <w:p w14:paraId="66C14579" w14:textId="22D1633A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275</w:t>
            </w:r>
          </w:p>
        </w:tc>
      </w:tr>
      <w:tr w:rsidR="00EE3891" w:rsidRPr="003434A6" w14:paraId="573A864A" w14:textId="1F931723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8290EFD" w14:textId="185ECD92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A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11C6E73" w14:textId="2BB82F65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43" w:type="dxa"/>
            <w:vAlign w:val="bottom"/>
          </w:tcPr>
          <w:p w14:paraId="141FAA9F" w14:textId="53FEF4C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AC5F450" w14:textId="0DD57BB1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5</w:t>
            </w:r>
          </w:p>
        </w:tc>
        <w:tc>
          <w:tcPr>
            <w:tcW w:w="1622" w:type="dxa"/>
            <w:gridSpan w:val="2"/>
          </w:tcPr>
          <w:p w14:paraId="68EB6DEF" w14:textId="6A1CE5E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191</w:t>
            </w:r>
          </w:p>
        </w:tc>
      </w:tr>
      <w:tr w:rsidR="00EE3891" w:rsidRPr="003434A6" w14:paraId="02706D60" w14:textId="2AE549F5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B3EB965" w14:textId="09835E00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GPD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F072524" w14:textId="6A12156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43" w:type="dxa"/>
            <w:vAlign w:val="bottom"/>
          </w:tcPr>
          <w:p w14:paraId="6A5B5172" w14:textId="52CB460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028A5E1" w14:textId="3A35845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81</w:t>
            </w:r>
          </w:p>
        </w:tc>
        <w:tc>
          <w:tcPr>
            <w:tcW w:w="1622" w:type="dxa"/>
            <w:gridSpan w:val="2"/>
          </w:tcPr>
          <w:p w14:paraId="39531791" w14:textId="3618B73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435</w:t>
            </w:r>
          </w:p>
        </w:tc>
      </w:tr>
      <w:tr w:rsidR="00EE3891" w:rsidRPr="003434A6" w14:paraId="7E5FCB3C" w14:textId="43BBEE2B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E20BE0A" w14:textId="1C1B03BF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B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EDCD867" w14:textId="5AAF361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43" w:type="dxa"/>
            <w:vAlign w:val="bottom"/>
          </w:tcPr>
          <w:p w14:paraId="457692AD" w14:textId="0EBC1B6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9668DEE" w14:textId="191614CE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9</w:t>
            </w:r>
          </w:p>
        </w:tc>
        <w:tc>
          <w:tcPr>
            <w:tcW w:w="1622" w:type="dxa"/>
            <w:gridSpan w:val="2"/>
          </w:tcPr>
          <w:p w14:paraId="1BACAEF5" w14:textId="39C40ADC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0.815</w:t>
            </w:r>
          </w:p>
        </w:tc>
      </w:tr>
      <w:tr w:rsidR="00EE3891" w:rsidRPr="003434A6" w14:paraId="6F0FB17E" w14:textId="4AC09D7B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C04AC97" w14:textId="5F6A2D70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AA45032" w14:textId="3B7BBC3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43" w:type="dxa"/>
            <w:vAlign w:val="bottom"/>
          </w:tcPr>
          <w:p w14:paraId="3CFF308A" w14:textId="14F10D4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CA55DE2" w14:textId="361E9B70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2</w:t>
            </w:r>
          </w:p>
        </w:tc>
        <w:tc>
          <w:tcPr>
            <w:tcW w:w="1622" w:type="dxa"/>
            <w:gridSpan w:val="2"/>
          </w:tcPr>
          <w:p w14:paraId="5A666587" w14:textId="557BC1F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0.666</w:t>
            </w:r>
          </w:p>
        </w:tc>
      </w:tr>
      <w:tr w:rsidR="00EE3891" w:rsidRPr="003434A6" w14:paraId="01DFCE18" w14:textId="2551D0D3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8191B7F" w14:textId="153127AF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CH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0316BA7" w14:textId="4927955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43" w:type="dxa"/>
            <w:vAlign w:val="bottom"/>
          </w:tcPr>
          <w:p w14:paraId="0A22E98C" w14:textId="0E98F311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2FBD324" w14:textId="5F7F3DBF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22</w:t>
            </w:r>
          </w:p>
        </w:tc>
        <w:tc>
          <w:tcPr>
            <w:tcW w:w="1622" w:type="dxa"/>
            <w:gridSpan w:val="2"/>
          </w:tcPr>
          <w:p w14:paraId="4EC4EDE4" w14:textId="06836EB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755</w:t>
            </w:r>
          </w:p>
        </w:tc>
      </w:tr>
      <w:tr w:rsidR="00EE3891" w:rsidRPr="003434A6" w14:paraId="1071F076" w14:textId="73E7295A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1F2232C" w14:textId="1187A02A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G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0275381" w14:textId="08CCF38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43" w:type="dxa"/>
            <w:vAlign w:val="bottom"/>
          </w:tcPr>
          <w:p w14:paraId="0A528800" w14:textId="39A80299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FBB5328" w14:textId="12ADE20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5</w:t>
            </w:r>
          </w:p>
        </w:tc>
        <w:tc>
          <w:tcPr>
            <w:tcW w:w="1622" w:type="dxa"/>
            <w:gridSpan w:val="2"/>
          </w:tcPr>
          <w:p w14:paraId="062A669F" w14:textId="5090B14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277</w:t>
            </w:r>
          </w:p>
        </w:tc>
      </w:tr>
      <w:tr w:rsidR="00EE3891" w:rsidRPr="003434A6" w14:paraId="20446A32" w14:textId="23AF9E3B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E22AAEA" w14:textId="4123DBF6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M6A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7835991" w14:textId="622F596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43" w:type="dxa"/>
            <w:vAlign w:val="bottom"/>
          </w:tcPr>
          <w:p w14:paraId="55124B81" w14:textId="4D851596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50FF55B" w14:textId="01201021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4</w:t>
            </w:r>
          </w:p>
        </w:tc>
        <w:tc>
          <w:tcPr>
            <w:tcW w:w="1622" w:type="dxa"/>
            <w:gridSpan w:val="2"/>
          </w:tcPr>
          <w:p w14:paraId="23560751" w14:textId="3B06A7E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671</w:t>
            </w:r>
          </w:p>
        </w:tc>
      </w:tr>
      <w:tr w:rsidR="00EE3891" w:rsidRPr="003434A6" w14:paraId="3D936B91" w14:textId="366365A6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BAAB43C" w14:textId="0C588F8A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3PXD2B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76F1F2A" w14:textId="2C9DCF2D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43" w:type="dxa"/>
            <w:vAlign w:val="bottom"/>
          </w:tcPr>
          <w:p w14:paraId="01428338" w14:textId="3D21BC5A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D0B8251" w14:textId="06B99F37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93</w:t>
            </w:r>
          </w:p>
        </w:tc>
        <w:tc>
          <w:tcPr>
            <w:tcW w:w="1622" w:type="dxa"/>
            <w:gridSpan w:val="2"/>
          </w:tcPr>
          <w:p w14:paraId="1E3F6620" w14:textId="75311C58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253</w:t>
            </w:r>
          </w:p>
        </w:tc>
      </w:tr>
      <w:tr w:rsidR="00EE3891" w:rsidRPr="003434A6" w14:paraId="1168DC9B" w14:textId="013DA4C8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B92632E" w14:textId="7F44EDD2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2B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11850FA" w14:textId="371A415A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3" w:type="dxa"/>
            <w:vAlign w:val="bottom"/>
          </w:tcPr>
          <w:p w14:paraId="667A939E" w14:textId="0549E993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CE75306" w14:textId="2B52E4F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11</w:t>
            </w:r>
          </w:p>
        </w:tc>
        <w:tc>
          <w:tcPr>
            <w:tcW w:w="1622" w:type="dxa"/>
            <w:gridSpan w:val="2"/>
          </w:tcPr>
          <w:p w14:paraId="34E74740" w14:textId="7CAA7B7E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0.848</w:t>
            </w:r>
          </w:p>
        </w:tc>
      </w:tr>
      <w:tr w:rsidR="00EE3891" w:rsidRPr="003434A6" w14:paraId="4EB8B269" w14:textId="27A53DBE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EE3EE76" w14:textId="4EC05C78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ER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DBCBC3B" w14:textId="06504C16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43" w:type="dxa"/>
            <w:vAlign w:val="bottom"/>
          </w:tcPr>
          <w:p w14:paraId="08B5C2F8" w14:textId="518397DF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C8E0091" w14:textId="29455B58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622" w:type="dxa"/>
            <w:gridSpan w:val="2"/>
          </w:tcPr>
          <w:p w14:paraId="093E58B0" w14:textId="32303717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105</w:t>
            </w:r>
          </w:p>
        </w:tc>
      </w:tr>
      <w:tr w:rsidR="00EE3891" w:rsidRPr="003434A6" w14:paraId="027046C5" w14:textId="37DD0BAD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EA14A07" w14:textId="4D2B21F4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A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FF656B2" w14:textId="6172AF8C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43" w:type="dxa"/>
            <w:vAlign w:val="bottom"/>
          </w:tcPr>
          <w:p w14:paraId="283C8ADE" w14:textId="07C589F2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868AAE1" w14:textId="66A22773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7</w:t>
            </w:r>
          </w:p>
        </w:tc>
        <w:tc>
          <w:tcPr>
            <w:tcW w:w="1622" w:type="dxa"/>
            <w:gridSpan w:val="2"/>
          </w:tcPr>
          <w:p w14:paraId="3615C2BA" w14:textId="61FDDA85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0.816</w:t>
            </w:r>
          </w:p>
        </w:tc>
      </w:tr>
      <w:tr w:rsidR="00EE3891" w:rsidRPr="003434A6" w14:paraId="463F458A" w14:textId="7BDC37AD" w:rsidTr="00BE4A7D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8579C8E" w14:textId="52377477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ZD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22BB2BB" w14:textId="0E659F51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43" w:type="dxa"/>
            <w:vAlign w:val="bottom"/>
          </w:tcPr>
          <w:p w14:paraId="1096E5EA" w14:textId="6B9D9DF2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1745073" w14:textId="48654457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1622" w:type="dxa"/>
            <w:gridSpan w:val="2"/>
          </w:tcPr>
          <w:p w14:paraId="4A50ED72" w14:textId="55B3CDC5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1.675</w:t>
            </w:r>
          </w:p>
        </w:tc>
      </w:tr>
      <w:tr w:rsidR="00EE3891" w:rsidRPr="003434A6" w14:paraId="6CCE12C0" w14:textId="1DB20329" w:rsidTr="00BE4A7D">
        <w:trPr>
          <w:trHeight w:val="198"/>
        </w:trPr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8FFC" w14:textId="23385337" w:rsidR="00EE3891" w:rsidRPr="006F7595" w:rsidRDefault="00EE3891" w:rsidP="00EE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IG4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2822" w14:textId="3AA92804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14:paraId="5EA2FF1C" w14:textId="0670FA19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6CB4" w14:textId="5D9E9B82" w:rsidR="00EE3891" w:rsidRPr="006F7595" w:rsidRDefault="00EE3891" w:rsidP="00EE3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7</w:t>
            </w:r>
          </w:p>
        </w:tc>
        <w:tc>
          <w:tcPr>
            <w:tcW w:w="1622" w:type="dxa"/>
            <w:gridSpan w:val="2"/>
            <w:tcBorders>
              <w:bottom w:val="single" w:sz="4" w:space="0" w:color="auto"/>
            </w:tcBorders>
          </w:tcPr>
          <w:p w14:paraId="51300014" w14:textId="3F36DE6B" w:rsidR="00EE3891" w:rsidRPr="002F6971" w:rsidRDefault="00EE3891" w:rsidP="00EE38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971">
              <w:rPr>
                <w:highlight w:val="yellow"/>
              </w:rPr>
              <w:t>0.934</w:t>
            </w:r>
          </w:p>
        </w:tc>
      </w:tr>
    </w:tbl>
    <w:p w14:paraId="12FD3BBE" w14:textId="77777777" w:rsidR="00C841E7" w:rsidRDefault="00C841E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0DB022C" w14:textId="14F6A4A0" w:rsidR="00B069D3" w:rsidRDefault="007E3025">
      <w:pPr>
        <w:rPr>
          <w:rFonts w:ascii="Times New Roman" w:eastAsia="Times New Roman" w:hAnsi="Times New Roman" w:cs="Times New Roman"/>
          <w:sz w:val="24"/>
          <w:szCs w:val="24"/>
        </w:rPr>
      </w:pPr>
      <w:r w:rsidRPr="0017733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17733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orrelation between </w:t>
      </w:r>
      <w:r>
        <w:rPr>
          <w:rFonts w:ascii="Times New Roman" w:eastAsia="Times New Roman" w:hAnsi="Times New Roman" w:cs="Times New Roman"/>
          <w:sz w:val="24"/>
          <w:szCs w:val="24"/>
        </w:rPr>
        <w:t>differentially expressed genes and radiomics features</w:t>
      </w:r>
      <w:r w:rsidR="00C83663">
        <w:rPr>
          <w:rFonts w:ascii="Times New Roman" w:eastAsia="Times New Roman" w:hAnsi="Times New Roman" w:cs="Times New Roman"/>
          <w:sz w:val="24"/>
          <w:szCs w:val="24"/>
        </w:rPr>
        <w:t xml:space="preserve"> using symptomatic status</w:t>
      </w:r>
      <w:r w:rsidR="00F06CBF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8635" w:type="dxa"/>
        <w:tblLook w:val="04A0" w:firstRow="1" w:lastRow="0" w:firstColumn="1" w:lastColumn="0" w:noHBand="0" w:noVBand="1"/>
      </w:tblPr>
      <w:tblGrid>
        <w:gridCol w:w="4740"/>
        <w:gridCol w:w="1550"/>
        <w:gridCol w:w="960"/>
        <w:gridCol w:w="1385"/>
      </w:tblGrid>
      <w:tr w:rsidR="00B55C08" w:rsidRPr="00B55C08" w14:paraId="39550131" w14:textId="77777777" w:rsidTr="00BE4A7D">
        <w:trPr>
          <w:trHeight w:val="300"/>
        </w:trPr>
        <w:tc>
          <w:tcPr>
            <w:tcW w:w="4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72CE" w14:textId="77777777" w:rsidR="00B55C08" w:rsidRPr="006369B7" w:rsidRDefault="00B55C08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F4BF" w14:textId="77777777" w:rsidR="00B55C08" w:rsidRPr="006369B7" w:rsidRDefault="00B55C08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1ECC" w14:textId="2FD503D0" w:rsidR="00B55C08" w:rsidRPr="006369B7" w:rsidRDefault="00B55C08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C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6906" w14:textId="77777777" w:rsidR="00B55C08" w:rsidRPr="006369B7" w:rsidRDefault="00B55C08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55C08" w:rsidRPr="00B55C08" w14:paraId="0DBBEB75" w14:textId="77777777" w:rsidTr="00BE4A7D">
        <w:trPr>
          <w:trHeight w:val="300"/>
        </w:trPr>
        <w:tc>
          <w:tcPr>
            <w:tcW w:w="4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91DD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First order 90Percentile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95B0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18B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68F1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9D85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55C08" w:rsidRPr="00B55C08" w14:paraId="010A35DF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7D44AFF5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First order Maximum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F1F3CA5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18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65C7B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DF6D304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B55C08" w:rsidRPr="00B55C08" w14:paraId="18FC188B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7FC15166" w14:textId="36267AB9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SZM Siz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65CA866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C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5171D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D448702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B55C08" w:rsidRPr="00B55C08" w14:paraId="3F5F097E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1A46448C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First order Maximum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4C05D3E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O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5D7B6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AF11FD4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B55C08" w:rsidRPr="00B55C08" w14:paraId="6F3A2241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3BFBFBD1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CF860FC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AD7823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CE6D9B0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B55C08" w:rsidRPr="00B55C08" w14:paraId="1D06A23A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2441186B" w14:textId="6FB7FC9C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0527DA3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A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ABBF8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BF9E658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B55C08" w:rsidRPr="00B55C08" w14:paraId="212AD7A4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228A3FE6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CC21034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2I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476D4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C7F77FC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B55C08" w:rsidRPr="00B55C08" w14:paraId="6B3A5F97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039F60EF" w14:textId="69F30F7D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45666B3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C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EAB81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4F662D5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B55C08" w:rsidRPr="00B55C08" w14:paraId="5DAEDA95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3972185F" w14:textId="7A94286A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91DB95E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C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D4894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9B63226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B55C08" w:rsidRPr="00B55C08" w14:paraId="2D970395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18046CDC" w14:textId="353043E6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CD0E885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A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523C9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9EABE65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B55C08" w:rsidRPr="00B55C08" w14:paraId="2E0CD59A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15712B45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195BC20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T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EEB18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C6DDEE5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B55C08" w:rsidRPr="00B55C08" w14:paraId="44894AB4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3D6B49B1" w14:textId="60833552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7F6CF7C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C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2AD20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A387FBD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B55C08" w:rsidRPr="00B55C08" w14:paraId="164BD47F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6203BB72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43AFF5F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orf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3BC20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B34DE95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B55C08" w:rsidRPr="00B55C08" w14:paraId="36952618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7623C1DB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4D0F7D4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A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050DC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FEB07C0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B55C08" w:rsidRPr="00B55C08" w14:paraId="42659869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12E33C4A" w14:textId="62C2F670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28CA6FE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orf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F3C62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CEC5AD5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B55C08" w:rsidRPr="00B55C08" w14:paraId="6F1FEA23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4E94D7E0" w14:textId="61A49590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SZM Siz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F2A7D26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C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FED4D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A0F7C49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B55C08" w:rsidRPr="00B55C08" w14:paraId="5DD697E2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366636F4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A56FA66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0C0AB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47C4100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B55C08" w:rsidRPr="00B55C08" w14:paraId="51791FCA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0C8D8EC0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DAA0077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0AF38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FAED6F3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B55C08" w:rsidRPr="00B55C08" w14:paraId="348471BB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2EC5575C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First order Maximum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3B52921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C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7C67B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7864150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B55C08" w:rsidRPr="00B55C08" w14:paraId="7B855192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580BDA57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9C4196A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Y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0FE13B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3407997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B55C08" w:rsidRPr="00B55C08" w14:paraId="2257C426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44974553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A4B6195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HGA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B8891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EE2EAD5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B55C08" w:rsidRPr="00B55C08" w14:paraId="269BCCB0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1C0CA652" w14:textId="6E83AA66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C555A54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DE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70761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E62FD4A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B55C08" w:rsidRPr="00B55C08" w14:paraId="4EC4E78E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42083662" w14:textId="779FC571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01B1B27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O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D80EF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4781B87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B55C08" w:rsidRPr="00B55C08" w14:paraId="5EB8876D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72F4006F" w14:textId="40000A0E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5C197F7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O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F991A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8D14108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B55C08" w:rsidRPr="00B55C08" w14:paraId="02D7ABAF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6830514A" w14:textId="663EAAE5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0AB64EB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I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B4776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5016DA1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B55C08" w:rsidRPr="00B55C08" w14:paraId="6E7CF6CB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26E20529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7ECAC4B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AA524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0BE4580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B55C08" w:rsidRPr="00B55C08" w14:paraId="791022E1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4B14CBE5" w14:textId="5FEE538C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7DEFDA9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624B2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6AA9483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B55C08" w:rsidRPr="00B55C08" w14:paraId="1C209C95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7B1701E7" w14:textId="2EBFEEA8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CB0F7F9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5EB70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5C61BAE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B55C08" w:rsidRPr="00B55C08" w14:paraId="47D3D456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2A23C6B7" w14:textId="15223602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98B1201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E7AB2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2F5B956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B55C08" w:rsidRPr="00B55C08" w14:paraId="1B0ABC97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2485B4A5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First order 90Percentile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86FE9C5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7FD83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875675B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B55C08" w:rsidRPr="00B55C08" w14:paraId="76327D02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05F1BEFB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63859A9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orf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45DE4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022E832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B55C08" w:rsidRPr="00B55C08" w14:paraId="6A2914D3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09F2B46F" w14:textId="00D59F13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F00BFCB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4L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AB4CD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D86DF15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B55C08" w:rsidRPr="00B55C08" w14:paraId="3291662D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4510C795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First order Maximum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FC56C4E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8C99F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EBBB811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B55C08" w:rsidRPr="00B55C08" w14:paraId="1ED24778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0F09ABE2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First order 90Percentile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113C749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0E840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F6AC9F3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B55C08" w:rsidRPr="00B55C08" w14:paraId="6B5BAD93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040C986B" w14:textId="3E276818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24001D5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TL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334BA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65A9039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B55C08" w:rsidRPr="00B55C08" w14:paraId="1326EC85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371EDC8F" w14:textId="5EEB52C6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600330A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18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2DF59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92F3592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B55C08" w:rsidRPr="00B55C08" w14:paraId="1376CC7D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574C72EC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AE1A1F3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O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EB56E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85301BF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B55C08" w:rsidRPr="00B55C08" w14:paraId="3930E6DD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4F8F918E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1CFCCA0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A0060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B1D2C14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B55C08" w:rsidRPr="00B55C08" w14:paraId="661703D3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24157FD5" w14:textId="3B4BB75B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7D5D628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5BD30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2B78931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B55C08" w:rsidRPr="00B55C08" w14:paraId="4B84BA5E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1BFAAC7E" w14:textId="6184700D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AB81465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orf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3507F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B63B788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B55C08" w:rsidRPr="00B55C08" w14:paraId="1BBB9778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3DEE9073" w14:textId="0AC9A2BA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SZM Siz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4285FA0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DI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93A6B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D72E4AD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B55C08" w:rsidRPr="00B55C08" w14:paraId="7A190CD5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06AE892D" w14:textId="3354225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0D127C3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F4852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0B63B98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B55C08" w:rsidRPr="00B55C08" w14:paraId="61B1A9DB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2E0E46AF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First order 90Percentile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4BA726D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O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4AB0C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6E2B11F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B55C08" w:rsidRPr="00B55C08" w14:paraId="75F790D4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77CE2E37" w14:textId="12409D06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BCFF741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R2D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D5B72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6B9EE4C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B55C08" w:rsidRPr="00B55C08" w14:paraId="7E188B6F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357C1033" w14:textId="1DE42A8D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SZM Siz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3863FAD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HGA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5D72C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25C6843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B55C08" w:rsidRPr="00B55C08" w14:paraId="2F255288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0EAA1945" w14:textId="41BC6CE6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E981FFE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02865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FEA6B5C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B55C08" w:rsidRPr="00B55C08" w14:paraId="74D445A0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45DC0864" w14:textId="4FB9D972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53ACE21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4L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28DBF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904B658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B55C08" w:rsidRPr="00B55C08" w14:paraId="7FAED867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0E800E67" w14:textId="1E2025CD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1B541E2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orf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D6B59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4FBEC8D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B55C08" w:rsidRPr="00B55C08" w14:paraId="224353EE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71B0F002" w14:textId="6C414719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BF48207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47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CFF69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F4F5A2C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B55C08" w:rsidRPr="00B55C08" w14:paraId="6751B4A5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0BF79460" w14:textId="147DF7ED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403E238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3R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A52CA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B16DE0E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B55C08" w:rsidRPr="00B55C08" w14:paraId="38B81F51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448C1DFE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E67835F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O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7B524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25D19EB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B55C08" w:rsidRPr="00B55C08" w14:paraId="45DAF19B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0A964331" w14:textId="05EFC21A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19C5D55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55801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5FDD4D7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B55C08" w:rsidRPr="00B55C08" w14:paraId="200C3C6C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7B73954E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C33D4EA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Z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BC6FD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68D914F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B55C08" w:rsidRPr="00B55C08" w14:paraId="3ABC6131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1076C1F8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6FC0C8E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M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A65AB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89B5944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B55C08" w:rsidRPr="00B55C08" w14:paraId="082E4A45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67E96652" w14:textId="4DEDB42D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007499C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SS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F95C7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F41BE4D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B55C08" w:rsidRPr="00B55C08" w14:paraId="313CA2F5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72E3F8AE" w14:textId="5493203C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EC80D38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47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FE74C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649332A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B55C08" w:rsidRPr="00B55C08" w14:paraId="40722B74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7E445C87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NGTDM Complexit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F9EAAD8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18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CE76E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B171AF5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B55C08" w:rsidRPr="00B55C08" w14:paraId="56F49581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76F9E41E" w14:textId="19C8AFDC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BB15113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HGA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0419D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F61D351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B55C08" w:rsidRPr="00B55C08" w14:paraId="3C0BA3DA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00184FDB" w14:textId="3B49BBAF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FBC3DCE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BD8FC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CE01828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B55C08" w:rsidRPr="00B55C08" w14:paraId="40252BFF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2599BCA3" w14:textId="44EB5B80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SZM Siz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5E675E9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31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62411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EE27166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B55C08" w:rsidRPr="00B55C08" w14:paraId="7B1F2AA2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6D15BC96" w14:textId="7B33D2C8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5F0B65B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18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0C89B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36CAC6B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B55C08" w:rsidRPr="00B55C08" w14:paraId="5C9B6D14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75B377AB" w14:textId="06D51DC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Sm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102CDD7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3C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F682D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56C7397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B55C08" w:rsidRPr="00B55C08" w14:paraId="42DD805C" w14:textId="77777777" w:rsidTr="00BE4A7D">
        <w:trPr>
          <w:trHeight w:val="300"/>
        </w:trPr>
        <w:tc>
          <w:tcPr>
            <w:tcW w:w="4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709B" w14:textId="20FA8306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CA12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SS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CD43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8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4A12" w14:textId="77777777" w:rsidR="00B55C08" w:rsidRPr="00B55C08" w:rsidRDefault="00B55C08" w:rsidP="00B55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</w:tbl>
    <w:p w14:paraId="2239C8B1" w14:textId="77777777" w:rsidR="00B33645" w:rsidRDefault="00B33645" w:rsidP="00F06C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2A4CBA" w14:textId="3B64B9D4" w:rsidR="00F06CBF" w:rsidRPr="00177334" w:rsidRDefault="00F06CBF" w:rsidP="00F06C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t: Radiomics based on Post-contrast MRI; Diff: Radiomics based on difference between Pre- and Post-contrast MRI.</w:t>
      </w:r>
    </w:p>
    <w:p w14:paraId="00BB759C" w14:textId="77777777" w:rsidR="00CB0F9F" w:rsidRDefault="00CB0F9F" w:rsidP="00C841E7"/>
    <w:p w14:paraId="4E8F0F00" w14:textId="77777777" w:rsidR="00F06CBF" w:rsidRDefault="00F06CB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45090DEF" w14:textId="613F62B7" w:rsidR="00C83663" w:rsidRDefault="00C83663" w:rsidP="00C83663">
      <w:pPr>
        <w:rPr>
          <w:rFonts w:ascii="Times New Roman" w:eastAsia="Times New Roman" w:hAnsi="Times New Roman" w:cs="Times New Roman"/>
          <w:sz w:val="24"/>
          <w:szCs w:val="24"/>
        </w:rPr>
      </w:pPr>
      <w:r w:rsidRPr="0017733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17733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orrelation between </w:t>
      </w:r>
      <w:r>
        <w:rPr>
          <w:rFonts w:ascii="Times New Roman" w:eastAsia="Times New Roman" w:hAnsi="Times New Roman" w:cs="Times New Roman"/>
          <w:sz w:val="24"/>
          <w:szCs w:val="24"/>
        </w:rPr>
        <w:t>differentially expressed genes and radiomics features using PHASES score</w:t>
      </w:r>
      <w:r w:rsidR="00F06CBF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8079" w:type="dxa"/>
        <w:tblLook w:val="04A0" w:firstRow="1" w:lastRow="0" w:firstColumn="1" w:lastColumn="0" w:noHBand="0" w:noVBand="1"/>
      </w:tblPr>
      <w:tblGrid>
        <w:gridCol w:w="4740"/>
        <w:gridCol w:w="1136"/>
        <w:gridCol w:w="960"/>
        <w:gridCol w:w="1243"/>
      </w:tblGrid>
      <w:tr w:rsidR="00B55C08" w:rsidRPr="00B55C08" w14:paraId="5CC4E003" w14:textId="77777777" w:rsidTr="00BE4A7D">
        <w:trPr>
          <w:trHeight w:val="300"/>
        </w:trPr>
        <w:tc>
          <w:tcPr>
            <w:tcW w:w="4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99B809" w14:textId="74BCE0CD" w:rsidR="00B55C08" w:rsidRPr="006369B7" w:rsidRDefault="00B55C08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35EC64" w14:textId="65F598BE" w:rsidR="00B55C08" w:rsidRPr="006369B7" w:rsidRDefault="00B55C08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BA77DE" w14:textId="6D160B3D" w:rsidR="00B55C08" w:rsidRPr="006369B7" w:rsidRDefault="00B55C08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C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955AAF" w14:textId="233AAA63" w:rsidR="00B55C08" w:rsidRPr="006369B7" w:rsidRDefault="00B55C08" w:rsidP="00BE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55C08" w:rsidRPr="00B55C08" w14:paraId="73A05D25" w14:textId="77777777" w:rsidTr="00BE4A7D">
        <w:trPr>
          <w:trHeight w:val="300"/>
        </w:trPr>
        <w:tc>
          <w:tcPr>
            <w:tcW w:w="4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23FC" w14:textId="1CA74EBD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CM Clus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inence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49E6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DC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BDBE" w14:textId="77777777" w:rsidR="00B55C08" w:rsidRPr="00B55C08" w:rsidRDefault="00B55C08" w:rsidP="00B55C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FCE9" w14:textId="77777777" w:rsidR="00B55C08" w:rsidRPr="00B55C08" w:rsidRDefault="00B55C08" w:rsidP="00B55C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B55C08" w:rsidRPr="00B55C08" w14:paraId="22F80332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6A2240DC" w14:textId="59847A08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F1F31D5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D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78029" w14:textId="77777777" w:rsidR="00B55C08" w:rsidRPr="00B55C08" w:rsidRDefault="00B55C08" w:rsidP="00B55C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28C7F2F" w14:textId="77777777" w:rsidR="00B55C08" w:rsidRPr="00B55C08" w:rsidRDefault="00B55C08" w:rsidP="00B55C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B55C08" w:rsidRPr="00B55C08" w14:paraId="5CACA988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1F9F55D4" w14:textId="4A4A68C9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CM Clus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inence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EAC767D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orf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A7665" w14:textId="77777777" w:rsidR="00B55C08" w:rsidRPr="00B55C08" w:rsidRDefault="00B55C08" w:rsidP="00B55C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8ACEA7E" w14:textId="77777777" w:rsidR="00B55C08" w:rsidRPr="00B55C08" w:rsidRDefault="00B55C08" w:rsidP="00B55C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B55C08" w:rsidRPr="00B55C08" w14:paraId="772EC06C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66F0A45D" w14:textId="36886130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RLM Gr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niformity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8DE7B72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2A153" w14:textId="77777777" w:rsidR="00B55C08" w:rsidRPr="00B55C08" w:rsidRDefault="00B55C08" w:rsidP="00B55C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363CFFC" w14:textId="77777777" w:rsidR="00B55C08" w:rsidRPr="00B55C08" w:rsidRDefault="00B55C08" w:rsidP="00B55C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B55C08" w:rsidRPr="00B55C08" w14:paraId="213C39CA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5798F32F" w14:textId="29054881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1B626F8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1CA37" w14:textId="77777777" w:rsidR="00B55C08" w:rsidRPr="00B55C08" w:rsidRDefault="00B55C08" w:rsidP="00B55C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3B77CD1" w14:textId="77777777" w:rsidR="00B55C08" w:rsidRPr="00B55C08" w:rsidRDefault="00B55C08" w:rsidP="00B55C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B55C08" w:rsidRPr="00B55C08" w14:paraId="291373CE" w14:textId="77777777" w:rsidTr="00BE4A7D">
        <w:trPr>
          <w:trHeight w:val="300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1E81C863" w14:textId="4ABB3D14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3F134CF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3E7E8" w14:textId="77777777" w:rsidR="00B55C08" w:rsidRPr="00B55C08" w:rsidRDefault="00B55C08" w:rsidP="00B55C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A6468C0" w14:textId="77777777" w:rsidR="00B55C08" w:rsidRPr="00B55C08" w:rsidRDefault="00B55C08" w:rsidP="00B55C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B55C08" w:rsidRPr="00B55C08" w14:paraId="7D24598B" w14:textId="77777777" w:rsidTr="00BE4A7D">
        <w:trPr>
          <w:trHeight w:val="300"/>
        </w:trPr>
        <w:tc>
          <w:tcPr>
            <w:tcW w:w="4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6872" w14:textId="0C22F54C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 GLDM Depen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C99C" w14:textId="77777777" w:rsidR="00B55C08" w:rsidRPr="00B55C08" w:rsidRDefault="00B55C08" w:rsidP="00B55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orf5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4A99" w14:textId="77777777" w:rsidR="00B55C08" w:rsidRPr="00B55C08" w:rsidRDefault="00B55C08" w:rsidP="00B55C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C320" w14:textId="77777777" w:rsidR="00B55C08" w:rsidRPr="00B55C08" w:rsidRDefault="00B55C08" w:rsidP="00B55C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</w:tbl>
    <w:p w14:paraId="25FB67C6" w14:textId="77777777" w:rsidR="00B55C08" w:rsidRDefault="00B55C08" w:rsidP="00F06C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CE6658" w14:textId="34290D99" w:rsidR="00F06CBF" w:rsidRPr="00177334" w:rsidRDefault="00F06CBF" w:rsidP="00F06C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: Radiomics based on difference between Pre- and Post-contrast MRI.</w:t>
      </w:r>
    </w:p>
    <w:p w14:paraId="5ED8FA59" w14:textId="77777777" w:rsidR="00C83663" w:rsidRDefault="00C83663" w:rsidP="00C841E7"/>
    <w:sectPr w:rsidR="00C83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8B0"/>
    <w:rsid w:val="00013EBD"/>
    <w:rsid w:val="000F6F52"/>
    <w:rsid w:val="00103165"/>
    <w:rsid w:val="001158D5"/>
    <w:rsid w:val="001423D6"/>
    <w:rsid w:val="00154B87"/>
    <w:rsid w:val="00167B41"/>
    <w:rsid w:val="001E637C"/>
    <w:rsid w:val="002131F0"/>
    <w:rsid w:val="002419F8"/>
    <w:rsid w:val="002B6203"/>
    <w:rsid w:val="002E7FF2"/>
    <w:rsid w:val="002F6971"/>
    <w:rsid w:val="0033421F"/>
    <w:rsid w:val="003434A6"/>
    <w:rsid w:val="00344D90"/>
    <w:rsid w:val="00356D28"/>
    <w:rsid w:val="0035737F"/>
    <w:rsid w:val="003738B0"/>
    <w:rsid w:val="0041239C"/>
    <w:rsid w:val="00437733"/>
    <w:rsid w:val="00454353"/>
    <w:rsid w:val="00455427"/>
    <w:rsid w:val="004911A4"/>
    <w:rsid w:val="00494CCF"/>
    <w:rsid w:val="005A13F2"/>
    <w:rsid w:val="005C5238"/>
    <w:rsid w:val="005F3BAE"/>
    <w:rsid w:val="006369B7"/>
    <w:rsid w:val="006473D7"/>
    <w:rsid w:val="00677320"/>
    <w:rsid w:val="006F7595"/>
    <w:rsid w:val="00706500"/>
    <w:rsid w:val="00724527"/>
    <w:rsid w:val="007E3025"/>
    <w:rsid w:val="00801B7F"/>
    <w:rsid w:val="00837EF1"/>
    <w:rsid w:val="008404EE"/>
    <w:rsid w:val="008F47D9"/>
    <w:rsid w:val="0094320E"/>
    <w:rsid w:val="00952E11"/>
    <w:rsid w:val="009D4FA2"/>
    <w:rsid w:val="00AA06E0"/>
    <w:rsid w:val="00AB3816"/>
    <w:rsid w:val="00B069D3"/>
    <w:rsid w:val="00B33645"/>
    <w:rsid w:val="00B55C08"/>
    <w:rsid w:val="00B92A47"/>
    <w:rsid w:val="00BC552B"/>
    <w:rsid w:val="00BE4A7D"/>
    <w:rsid w:val="00C23A80"/>
    <w:rsid w:val="00C25A89"/>
    <w:rsid w:val="00C51CF7"/>
    <w:rsid w:val="00C83663"/>
    <w:rsid w:val="00C841E7"/>
    <w:rsid w:val="00CB0F9F"/>
    <w:rsid w:val="00CE0FE6"/>
    <w:rsid w:val="00CF3029"/>
    <w:rsid w:val="00CF54A6"/>
    <w:rsid w:val="00CF5EFA"/>
    <w:rsid w:val="00D03332"/>
    <w:rsid w:val="00D3659F"/>
    <w:rsid w:val="00D53EE2"/>
    <w:rsid w:val="00D8082F"/>
    <w:rsid w:val="00D84D3F"/>
    <w:rsid w:val="00D943B6"/>
    <w:rsid w:val="00DB5D69"/>
    <w:rsid w:val="00E16BD3"/>
    <w:rsid w:val="00EE3891"/>
    <w:rsid w:val="00F00008"/>
    <w:rsid w:val="00F06CBF"/>
    <w:rsid w:val="00F34F43"/>
    <w:rsid w:val="00F43A4B"/>
    <w:rsid w:val="00FF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6DD29"/>
  <w15:chartTrackingRefBased/>
  <w15:docId w15:val="{85736FF1-FDDB-4626-81D5-CA20F020D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8B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38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8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8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8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8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8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8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8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8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8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8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8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8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8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8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8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8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8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8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38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8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38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38B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38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8B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38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8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8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8B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738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38B0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738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38B0"/>
    <w:rPr>
      <w:rFonts w:ascii="Calibri" w:hAnsi="Calibri" w:cs="Calibri"/>
      <w:noProof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3738B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8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8B0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73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38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38B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8B0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738B0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738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38B0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3738B0"/>
  </w:style>
  <w:style w:type="table" w:styleId="TableGrid">
    <w:name w:val="Table Grid"/>
    <w:basedOn w:val="TableNormal"/>
    <w:uiPriority w:val="39"/>
    <w:rsid w:val="003738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3738B0"/>
  </w:style>
  <w:style w:type="paragraph" w:styleId="NormalWeb">
    <w:name w:val="Normal (Web)"/>
    <w:basedOn w:val="Normal"/>
    <w:uiPriority w:val="99"/>
    <w:semiHidden/>
    <w:unhideWhenUsed/>
    <w:rsid w:val="00373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373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8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39</Words>
  <Characters>991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charan Veeturi</dc:creator>
  <cp:keywords/>
  <dc:description/>
  <cp:lastModifiedBy>Sanyasisrichar Veeturi</cp:lastModifiedBy>
  <cp:revision>2</cp:revision>
  <dcterms:created xsi:type="dcterms:W3CDTF">2025-06-16T19:20:00Z</dcterms:created>
  <dcterms:modified xsi:type="dcterms:W3CDTF">2025-06-16T19:20:00Z</dcterms:modified>
</cp:coreProperties>
</file>